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A5882" w14:textId="0F9E19F3" w:rsidR="00D71359" w:rsidRPr="00313381" w:rsidRDefault="00D71359" w:rsidP="00D71359">
      <w:pPr>
        <w:spacing w:line="480" w:lineRule="auto"/>
        <w:jc w:val="both"/>
        <w:rPr>
          <w:b/>
          <w:bCs/>
          <w:lang w:val="en-GB"/>
        </w:rPr>
      </w:pPr>
      <w:r w:rsidRPr="00313381">
        <w:rPr>
          <w:b/>
          <w:bCs/>
          <w:lang w:val="en-GB"/>
        </w:rPr>
        <w:t xml:space="preserve">S1 Appendix </w:t>
      </w:r>
    </w:p>
    <w:p w14:paraId="3F925922" w14:textId="77777777" w:rsidR="00D71359" w:rsidRPr="00313381" w:rsidRDefault="00D71359" w:rsidP="00D71359">
      <w:pPr>
        <w:jc w:val="both"/>
        <w:rPr>
          <w:lang w:val="en-GB"/>
        </w:rPr>
      </w:pPr>
      <w:r w:rsidRPr="00313381">
        <w:rPr>
          <w:b/>
          <w:bCs/>
          <w:lang w:val="en-GB"/>
        </w:rPr>
        <w:t xml:space="preserve">S1 Table: </w:t>
      </w:r>
      <w:r w:rsidRPr="00313381">
        <w:rPr>
          <w:lang w:val="en-GB"/>
        </w:rPr>
        <w:t xml:space="preserve">Preferred reporting items for systematic review and meta-analysis protocols (PRISMA-P) 2015 statement. Systematic Reviews 2015 </w:t>
      </w:r>
      <w:r w:rsidRPr="00313381">
        <w:rPr>
          <w:bCs/>
          <w:lang w:val="en-GB"/>
        </w:rPr>
        <w:t>4</w:t>
      </w:r>
      <w:r w:rsidRPr="00313381">
        <w:rPr>
          <w:lang w:val="en-GB"/>
        </w:rPr>
        <w:t>:1</w:t>
      </w:r>
      <w:r w:rsidRPr="00313381">
        <w:rPr>
          <w:b/>
          <w:bCs/>
          <w:lang w:val="en-GB"/>
        </w:rPr>
        <w:t xml:space="preserve"> 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2"/>
        <w:gridCol w:w="484"/>
        <w:gridCol w:w="3832"/>
        <w:gridCol w:w="892"/>
        <w:gridCol w:w="743"/>
        <w:gridCol w:w="1251"/>
      </w:tblGrid>
      <w:tr w:rsidR="00D71359" w:rsidRPr="00313381" w14:paraId="01D14527" w14:textId="77777777" w:rsidTr="00294E06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C723907" w14:textId="77777777" w:rsidR="00D71359" w:rsidRPr="00313381" w:rsidRDefault="00D71359" w:rsidP="00294E06">
            <w:pPr>
              <w:spacing w:before="100" w:beforeAutospacing="1" w:after="100" w:afterAutospacing="1"/>
              <w:rPr>
                <w:b/>
                <w:bCs/>
                <w:color w:val="FFFFFF" w:themeColor="background1"/>
                <w:lang w:val="en-GB" w:eastAsia="en-GB"/>
              </w:rPr>
            </w:pPr>
            <w:r w:rsidRPr="00313381">
              <w:rPr>
                <w:b/>
                <w:bCs/>
                <w:color w:val="FFFFFF" w:themeColor="background1"/>
                <w:lang w:val="en-GB"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502ACEA" w14:textId="77777777" w:rsidR="00D71359" w:rsidRPr="00313381" w:rsidRDefault="00D71359" w:rsidP="00294E06">
            <w:pPr>
              <w:spacing w:before="100" w:beforeAutospacing="1" w:after="100" w:afterAutospacing="1"/>
              <w:rPr>
                <w:b/>
                <w:bCs/>
                <w:color w:val="FFFFFF" w:themeColor="background1"/>
                <w:lang w:val="en-GB" w:eastAsia="en-GB"/>
              </w:rPr>
            </w:pPr>
            <w:r w:rsidRPr="00313381">
              <w:rPr>
                <w:b/>
                <w:bCs/>
                <w:color w:val="FFFFFF" w:themeColor="background1"/>
                <w:lang w:val="en-GB"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2B07217" w14:textId="77777777" w:rsidR="00D71359" w:rsidRPr="00313381" w:rsidRDefault="00D71359" w:rsidP="00294E06">
            <w:pPr>
              <w:spacing w:before="100" w:beforeAutospacing="1" w:after="100" w:afterAutospacing="1"/>
              <w:rPr>
                <w:b/>
                <w:bCs/>
                <w:color w:val="FFFFFF" w:themeColor="background1"/>
                <w:lang w:val="en-GB" w:eastAsia="en-GB"/>
              </w:rPr>
            </w:pPr>
            <w:r w:rsidRPr="00313381">
              <w:rPr>
                <w:b/>
                <w:bCs/>
                <w:color w:val="FFFFFF" w:themeColor="background1"/>
                <w:lang w:val="en-GB"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615912E" w14:textId="77777777" w:rsidR="00D71359" w:rsidRPr="00313381" w:rsidRDefault="00D71359" w:rsidP="00294E06">
            <w:pPr>
              <w:spacing w:before="100" w:beforeAutospacing="1" w:after="100" w:afterAutospacing="1"/>
              <w:rPr>
                <w:b/>
                <w:bCs/>
                <w:color w:val="FFFFFF" w:themeColor="background1"/>
                <w:lang w:val="en-GB" w:eastAsia="en-GB"/>
              </w:rPr>
            </w:pPr>
            <w:r w:rsidRPr="00313381">
              <w:rPr>
                <w:b/>
                <w:bCs/>
                <w:color w:val="FFFFFF" w:themeColor="background1"/>
                <w:lang w:val="en-GB"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46F6DBA" w14:textId="77777777" w:rsidR="00D71359" w:rsidRPr="00313381" w:rsidRDefault="00D71359" w:rsidP="00294E06">
            <w:pPr>
              <w:spacing w:before="100" w:beforeAutospacing="1" w:after="100" w:afterAutospacing="1"/>
              <w:rPr>
                <w:b/>
                <w:bCs/>
                <w:color w:val="FFFFFF" w:themeColor="background1"/>
                <w:lang w:val="en-GB" w:eastAsia="en-GB"/>
              </w:rPr>
            </w:pPr>
            <w:r w:rsidRPr="00313381">
              <w:rPr>
                <w:b/>
                <w:bCs/>
                <w:color w:val="FFFFFF" w:themeColor="background1"/>
                <w:lang w:val="en-GB" w:eastAsia="en-GB"/>
              </w:rPr>
              <w:t>Line number(s)</w:t>
            </w:r>
          </w:p>
        </w:tc>
      </w:tr>
      <w:tr w:rsidR="00D71359" w:rsidRPr="00313381" w14:paraId="195C77CE" w14:textId="77777777" w:rsidTr="00294E06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4568EB5" w14:textId="77777777" w:rsidR="00D71359" w:rsidRPr="00313381" w:rsidRDefault="00D71359" w:rsidP="00294E06">
            <w:pPr>
              <w:spacing w:before="100" w:beforeAutospacing="1" w:after="100" w:afterAutospacing="1"/>
              <w:rPr>
                <w:b/>
                <w:bCs/>
                <w:color w:val="FFFFFF" w:themeColor="background1"/>
                <w:lang w:val="en-GB"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7AD8FAC" w14:textId="77777777" w:rsidR="00D71359" w:rsidRPr="00313381" w:rsidRDefault="00D71359" w:rsidP="00294E06">
            <w:pPr>
              <w:spacing w:before="100" w:beforeAutospacing="1" w:after="100" w:afterAutospacing="1"/>
              <w:rPr>
                <w:b/>
                <w:bCs/>
                <w:color w:val="FFFFFF" w:themeColor="background1"/>
                <w:lang w:val="en-GB"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86D82C3" w14:textId="77777777" w:rsidR="00D71359" w:rsidRPr="00313381" w:rsidRDefault="00D71359" w:rsidP="00294E06">
            <w:pPr>
              <w:spacing w:before="100" w:beforeAutospacing="1" w:after="100" w:afterAutospacing="1"/>
              <w:rPr>
                <w:b/>
                <w:bCs/>
                <w:color w:val="FFFFFF" w:themeColor="background1"/>
                <w:lang w:val="en-GB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C3E6568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b/>
                <w:bCs/>
                <w:color w:val="FFFFFF" w:themeColor="background1"/>
                <w:lang w:val="en-GB" w:eastAsia="en-GB"/>
              </w:rPr>
            </w:pPr>
            <w:r w:rsidRPr="00313381">
              <w:rPr>
                <w:b/>
                <w:bCs/>
                <w:color w:val="FFFFFF" w:themeColor="background1"/>
                <w:lang w:val="en-GB"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0C51648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b/>
                <w:bCs/>
                <w:color w:val="FFFFFF" w:themeColor="background1"/>
                <w:lang w:val="en-GB" w:eastAsia="en-GB"/>
              </w:rPr>
            </w:pPr>
            <w:r w:rsidRPr="00313381">
              <w:rPr>
                <w:b/>
                <w:bCs/>
                <w:color w:val="FFFFFF" w:themeColor="background1"/>
                <w:lang w:val="en-GB"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3F49748" w14:textId="77777777" w:rsidR="00D71359" w:rsidRPr="00313381" w:rsidRDefault="00D71359" w:rsidP="00294E06">
            <w:pPr>
              <w:spacing w:before="100" w:beforeAutospacing="1" w:after="100" w:afterAutospacing="1"/>
              <w:rPr>
                <w:b/>
                <w:bCs/>
                <w:color w:val="FFFFFF" w:themeColor="background1"/>
                <w:lang w:val="en-GB" w:eastAsia="en-GB"/>
              </w:rPr>
            </w:pPr>
          </w:p>
        </w:tc>
      </w:tr>
      <w:tr w:rsidR="00D71359" w:rsidRPr="00313381" w14:paraId="6A0FD095" w14:textId="77777777" w:rsidTr="00294E0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B6CDABA" w14:textId="77777777" w:rsidR="00D71359" w:rsidRPr="00313381" w:rsidRDefault="00D71359" w:rsidP="00294E06">
            <w:pPr>
              <w:spacing w:before="100" w:beforeAutospacing="1" w:after="100" w:afterAutospacing="1"/>
              <w:rPr>
                <w:b/>
                <w:bCs/>
                <w:lang w:val="en-GB" w:eastAsia="en-GB"/>
              </w:rPr>
            </w:pPr>
            <w:r w:rsidRPr="00313381">
              <w:rPr>
                <w:b/>
                <w:bCs/>
                <w:lang w:val="en-GB" w:eastAsia="en-GB"/>
              </w:rPr>
              <w:t>ADMINISTRATIVE INFORMATION</w:t>
            </w:r>
            <w:r w:rsidRPr="00313381">
              <w:rPr>
                <w:lang w:val="en-GB" w:eastAsia="en-GB"/>
              </w:rPr>
              <w:t xml:space="preserve">  </w:t>
            </w:r>
          </w:p>
        </w:tc>
      </w:tr>
      <w:tr w:rsidR="00D71359" w:rsidRPr="00313381" w14:paraId="56FFD275" w14:textId="77777777" w:rsidTr="00294E0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C1DB1D" w14:textId="77777777" w:rsidR="00D71359" w:rsidRPr="00313381" w:rsidRDefault="00D71359" w:rsidP="00294E06">
            <w:pPr>
              <w:spacing w:before="100" w:beforeAutospacing="1" w:after="100" w:afterAutospacing="1"/>
              <w:rPr>
                <w:b/>
                <w:bCs/>
                <w:lang w:val="en-GB" w:eastAsia="en-GB"/>
              </w:rPr>
            </w:pPr>
            <w:r w:rsidRPr="00313381">
              <w:rPr>
                <w:b/>
                <w:bCs/>
                <w:lang w:val="en-GB" w:eastAsia="en-GB"/>
              </w:rPr>
              <w:t>Title</w:t>
            </w:r>
            <w:r w:rsidRPr="00313381">
              <w:rPr>
                <w:lang w:val="en-GB" w:eastAsia="en-GB"/>
              </w:rPr>
              <w:t xml:space="preserve"> </w:t>
            </w:r>
          </w:p>
        </w:tc>
      </w:tr>
      <w:tr w:rsidR="00D71359" w:rsidRPr="00313381" w14:paraId="4EA26CE7" w14:textId="77777777" w:rsidTr="00294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39B423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 </w:t>
            </w:r>
            <w:r w:rsidRPr="00313381">
              <w:rPr>
                <w:lang w:val="en-GB" w:eastAsia="en-GB"/>
              </w:rPr>
              <w:t> </w:t>
            </w:r>
            <w:r w:rsidRPr="00313381">
              <w:rPr>
                <w:bCs/>
                <w:lang w:val="en-GB" w:eastAsia="en-GB"/>
              </w:rPr>
              <w:t>Identification</w:t>
            </w:r>
            <w:r w:rsidRPr="00313381">
              <w:rPr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C07031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CDA99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7AEE68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18E8EC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AC50BE" w14:textId="507E4F4B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Line 1</w:t>
            </w:r>
            <w:r w:rsidR="00191ADB" w:rsidRPr="00313381">
              <w:rPr>
                <w:lang w:val="en-GB" w:eastAsia="en-GB"/>
              </w:rPr>
              <w:t>-3</w:t>
            </w:r>
            <w:r w:rsidR="003F5530" w:rsidRPr="00313381">
              <w:rPr>
                <w:lang w:val="en-GB" w:eastAsia="en-GB"/>
              </w:rPr>
              <w:t>, Page 1</w:t>
            </w:r>
          </w:p>
        </w:tc>
      </w:tr>
      <w:tr w:rsidR="00D71359" w:rsidRPr="00313381" w14:paraId="0779003C" w14:textId="77777777" w:rsidTr="00294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38B8A1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 </w:t>
            </w:r>
            <w:r w:rsidRPr="00313381">
              <w:rPr>
                <w:lang w:val="en-GB" w:eastAsia="en-GB"/>
              </w:rPr>
              <w:t> </w:t>
            </w:r>
            <w:r w:rsidRPr="00313381">
              <w:rPr>
                <w:bCs/>
                <w:lang w:val="en-GB" w:eastAsia="en-GB"/>
              </w:rPr>
              <w:t>Update</w:t>
            </w:r>
            <w:r w:rsidRPr="00313381">
              <w:rPr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0FC2BE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AECD16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FEAB92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08CD11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AFD487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N/A</w:t>
            </w:r>
          </w:p>
        </w:tc>
      </w:tr>
      <w:tr w:rsidR="00D71359" w:rsidRPr="00313381" w14:paraId="5DF48E2C" w14:textId="77777777" w:rsidTr="00294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0AB252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b/>
                <w:bCs/>
                <w:lang w:val="en-GB" w:eastAsia="en-GB"/>
              </w:rPr>
              <w:t>Registration</w:t>
            </w:r>
            <w:r w:rsidRPr="00313381">
              <w:rPr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67DA4A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E354D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BFC4CF" w14:textId="52BAE5A2" w:rsidR="00D71359" w:rsidRPr="00313381" w:rsidRDefault="00DE353E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EDFA29" w14:textId="50D5236F" w:rsidR="00D71359" w:rsidRPr="00313381" w:rsidRDefault="00AD2658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A2E33E" w14:textId="219FFC6A" w:rsidR="00823519" w:rsidRPr="00313381" w:rsidRDefault="00DE353E" w:rsidP="00F75105">
            <w:pPr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Line 53, Page 2</w:t>
            </w:r>
          </w:p>
        </w:tc>
      </w:tr>
      <w:tr w:rsidR="00D71359" w:rsidRPr="00313381" w14:paraId="1C906524" w14:textId="77777777" w:rsidTr="00294E0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FF2739" w14:textId="77777777" w:rsidR="00D71359" w:rsidRPr="00313381" w:rsidRDefault="00D71359" w:rsidP="00294E06">
            <w:pPr>
              <w:spacing w:before="100" w:beforeAutospacing="1" w:after="100" w:afterAutospacing="1"/>
              <w:rPr>
                <w:b/>
                <w:bCs/>
                <w:lang w:val="en-GB" w:eastAsia="en-GB"/>
              </w:rPr>
            </w:pPr>
            <w:r w:rsidRPr="00313381">
              <w:rPr>
                <w:b/>
                <w:bCs/>
                <w:lang w:val="en-GB" w:eastAsia="en-GB"/>
              </w:rPr>
              <w:t>Authors</w:t>
            </w:r>
            <w:r w:rsidRPr="00313381">
              <w:rPr>
                <w:lang w:val="en-GB" w:eastAsia="en-GB"/>
              </w:rPr>
              <w:t xml:space="preserve"> </w:t>
            </w:r>
          </w:p>
        </w:tc>
      </w:tr>
      <w:tr w:rsidR="00D71359" w:rsidRPr="00313381" w14:paraId="49E0D1D9" w14:textId="77777777" w:rsidTr="00294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4C8BA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 </w:t>
            </w:r>
            <w:r w:rsidRPr="00313381">
              <w:rPr>
                <w:lang w:val="en-GB" w:eastAsia="en-GB"/>
              </w:rPr>
              <w:t> </w:t>
            </w:r>
            <w:r w:rsidRPr="00313381">
              <w:rPr>
                <w:bCs/>
                <w:lang w:val="en-GB" w:eastAsia="en-GB"/>
              </w:rPr>
              <w:t>Contact</w:t>
            </w:r>
            <w:r w:rsidRPr="00313381">
              <w:rPr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157FAF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01691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FEA925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ABD393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79E662" w14:textId="065660DE" w:rsidR="003F5530" w:rsidRPr="00313381" w:rsidRDefault="00D71359" w:rsidP="003F5530">
            <w:pPr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 xml:space="preserve">Line </w:t>
            </w:r>
            <w:r w:rsidR="00E3706A" w:rsidRPr="00313381">
              <w:rPr>
                <w:lang w:val="en-GB" w:eastAsia="en-GB"/>
              </w:rPr>
              <w:t>5</w:t>
            </w:r>
            <w:r w:rsidR="00FE268D" w:rsidRPr="00313381">
              <w:rPr>
                <w:lang w:val="en-GB" w:eastAsia="en-GB"/>
              </w:rPr>
              <w:t>-</w:t>
            </w:r>
            <w:r w:rsidR="008E4EAA" w:rsidRPr="00313381">
              <w:rPr>
                <w:lang w:val="en-GB" w:eastAsia="en-GB"/>
              </w:rPr>
              <w:t>2</w:t>
            </w:r>
            <w:r w:rsidR="00E3706A" w:rsidRPr="00313381">
              <w:rPr>
                <w:lang w:val="en-GB" w:eastAsia="en-GB"/>
              </w:rPr>
              <w:t>2</w:t>
            </w:r>
            <w:r w:rsidR="008E4EAA" w:rsidRPr="00313381">
              <w:rPr>
                <w:lang w:val="en-GB" w:eastAsia="en-GB"/>
              </w:rPr>
              <w:t>,</w:t>
            </w:r>
          </w:p>
          <w:p w14:paraId="71E06DCA" w14:textId="66F184A0" w:rsidR="003F5530" w:rsidRPr="00313381" w:rsidRDefault="003F5530" w:rsidP="003F5530">
            <w:pPr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Page 1</w:t>
            </w:r>
          </w:p>
        </w:tc>
      </w:tr>
      <w:tr w:rsidR="00D71359" w:rsidRPr="00313381" w14:paraId="41BEA4F0" w14:textId="77777777" w:rsidTr="00294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DF4839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 </w:t>
            </w:r>
            <w:r w:rsidRPr="00313381">
              <w:rPr>
                <w:lang w:val="en-GB" w:eastAsia="en-GB"/>
              </w:rPr>
              <w:t> </w:t>
            </w:r>
            <w:r w:rsidRPr="00313381">
              <w:rPr>
                <w:bCs/>
                <w:lang w:val="en-GB" w:eastAsia="en-GB"/>
              </w:rPr>
              <w:t>Contributions</w:t>
            </w:r>
            <w:r w:rsidRPr="00313381">
              <w:rPr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E29D1C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1EBF4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B5ACA2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AC9726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6F8BEA" w14:textId="489E197F" w:rsidR="00D71359" w:rsidRPr="00313381" w:rsidRDefault="00D71359" w:rsidP="00A85FAC">
            <w:pPr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Line 3</w:t>
            </w:r>
            <w:r w:rsidR="002D164D" w:rsidRPr="00313381">
              <w:rPr>
                <w:lang w:val="en-GB" w:eastAsia="en-GB"/>
              </w:rPr>
              <w:t>26</w:t>
            </w:r>
            <w:r w:rsidRPr="00313381">
              <w:rPr>
                <w:lang w:val="en-GB" w:eastAsia="en-GB"/>
              </w:rPr>
              <w:t>-3</w:t>
            </w:r>
            <w:r w:rsidR="002D164D" w:rsidRPr="00313381">
              <w:rPr>
                <w:lang w:val="en-GB" w:eastAsia="en-GB"/>
              </w:rPr>
              <w:t>29</w:t>
            </w:r>
            <w:r w:rsidR="00373573" w:rsidRPr="00313381">
              <w:rPr>
                <w:lang w:val="en-GB" w:eastAsia="en-GB"/>
              </w:rPr>
              <w:t>,</w:t>
            </w:r>
          </w:p>
          <w:p w14:paraId="4FA5A6A0" w14:textId="302FA288" w:rsidR="00A85FAC" w:rsidRPr="00313381" w:rsidRDefault="00A85FAC" w:rsidP="00A85FAC">
            <w:pPr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Page 1</w:t>
            </w:r>
            <w:r w:rsidR="008E4EAA" w:rsidRPr="00313381">
              <w:rPr>
                <w:lang w:val="en-GB" w:eastAsia="en-GB"/>
              </w:rPr>
              <w:t>5</w:t>
            </w:r>
          </w:p>
          <w:p w14:paraId="502F4D8B" w14:textId="7FB7F7AD" w:rsidR="00A85FAC" w:rsidRPr="00313381" w:rsidRDefault="00A85FAC" w:rsidP="00A85FAC">
            <w:pPr>
              <w:rPr>
                <w:lang w:val="en-GB" w:eastAsia="en-GB"/>
              </w:rPr>
            </w:pPr>
          </w:p>
        </w:tc>
      </w:tr>
      <w:tr w:rsidR="00D71359" w:rsidRPr="00313381" w14:paraId="2341D3EC" w14:textId="77777777" w:rsidTr="00294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CA640D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b/>
                <w:bCs/>
                <w:lang w:val="en-GB" w:eastAsia="en-GB"/>
              </w:rPr>
              <w:t>Amendments</w:t>
            </w:r>
            <w:r w:rsidRPr="00313381">
              <w:rPr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6D30E5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F9A9CB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F39A1A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6BAA9E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7D3AB4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N/A</w:t>
            </w:r>
          </w:p>
        </w:tc>
      </w:tr>
      <w:tr w:rsidR="00D71359" w:rsidRPr="00313381" w14:paraId="57498A74" w14:textId="77777777" w:rsidTr="00294E0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6BD7FB" w14:textId="77777777" w:rsidR="00D71359" w:rsidRPr="00313381" w:rsidRDefault="00D71359" w:rsidP="00294E06">
            <w:pPr>
              <w:spacing w:before="100" w:beforeAutospacing="1" w:after="100" w:afterAutospacing="1"/>
              <w:rPr>
                <w:b/>
                <w:bCs/>
                <w:lang w:val="en-GB" w:eastAsia="en-GB"/>
              </w:rPr>
            </w:pPr>
            <w:r w:rsidRPr="00313381">
              <w:rPr>
                <w:b/>
                <w:bCs/>
                <w:lang w:val="en-GB" w:eastAsia="en-GB"/>
              </w:rPr>
              <w:t>Support</w:t>
            </w:r>
            <w:r w:rsidRPr="00313381">
              <w:rPr>
                <w:lang w:val="en-GB" w:eastAsia="en-GB"/>
              </w:rPr>
              <w:t xml:space="preserve"> </w:t>
            </w:r>
          </w:p>
        </w:tc>
      </w:tr>
      <w:tr w:rsidR="00D71359" w:rsidRPr="00313381" w14:paraId="12D9C8AB" w14:textId="77777777" w:rsidTr="00294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16EEA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 </w:t>
            </w:r>
            <w:r w:rsidRPr="00313381">
              <w:rPr>
                <w:lang w:val="en-GB" w:eastAsia="en-GB"/>
              </w:rPr>
              <w:t> </w:t>
            </w:r>
            <w:r w:rsidRPr="00313381">
              <w:rPr>
                <w:bCs/>
                <w:lang w:val="en-GB" w:eastAsia="en-GB"/>
              </w:rPr>
              <w:t>Sources</w:t>
            </w:r>
            <w:r w:rsidRPr="00313381">
              <w:rPr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18DAA1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88213D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6FF754" w14:textId="0A302B9B" w:rsidR="00D71359" w:rsidRPr="00313381" w:rsidRDefault="00A85FAC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"/>
                  <w:enabled w:val="0"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702702" w14:textId="497B28A0" w:rsidR="00D71359" w:rsidRPr="00313381" w:rsidRDefault="00A85FAC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A3EE18" w14:textId="303B5D90" w:rsidR="00A85FAC" w:rsidRPr="00313381" w:rsidRDefault="00D71359" w:rsidP="00A85FAC">
            <w:pPr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Line 3</w:t>
            </w:r>
            <w:r w:rsidR="00136900" w:rsidRPr="00313381">
              <w:rPr>
                <w:lang w:val="en-GB" w:eastAsia="en-GB"/>
              </w:rPr>
              <w:t>30</w:t>
            </w:r>
            <w:r w:rsidRPr="00313381">
              <w:rPr>
                <w:lang w:val="en-GB" w:eastAsia="en-GB"/>
              </w:rPr>
              <w:t>-3</w:t>
            </w:r>
            <w:r w:rsidR="00136900" w:rsidRPr="00313381">
              <w:rPr>
                <w:lang w:val="en-GB" w:eastAsia="en-GB"/>
              </w:rPr>
              <w:t>32</w:t>
            </w:r>
            <w:r w:rsidR="00373573" w:rsidRPr="00313381">
              <w:rPr>
                <w:lang w:val="en-GB" w:eastAsia="en-GB"/>
              </w:rPr>
              <w:t>,</w:t>
            </w:r>
          </w:p>
          <w:p w14:paraId="5C3BDDC7" w14:textId="2E0FFECD" w:rsidR="00D71359" w:rsidRPr="00313381" w:rsidRDefault="00A85FAC" w:rsidP="00A85FAC">
            <w:pPr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Page 15</w:t>
            </w:r>
          </w:p>
          <w:p w14:paraId="0E955B3C" w14:textId="62C28A2D" w:rsidR="00A85FAC" w:rsidRPr="00313381" w:rsidRDefault="00A85FAC" w:rsidP="00A85FAC">
            <w:pPr>
              <w:rPr>
                <w:lang w:val="en-GB" w:eastAsia="en-GB"/>
              </w:rPr>
            </w:pPr>
          </w:p>
        </w:tc>
      </w:tr>
      <w:tr w:rsidR="00D71359" w:rsidRPr="00313381" w14:paraId="47FE3489" w14:textId="77777777" w:rsidTr="00A85FAC">
        <w:trPr>
          <w:trHeight w:val="869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4009E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 </w:t>
            </w:r>
            <w:r w:rsidRPr="00313381">
              <w:rPr>
                <w:lang w:val="en-GB" w:eastAsia="en-GB"/>
              </w:rPr>
              <w:t> </w:t>
            </w:r>
            <w:r w:rsidRPr="00313381">
              <w:rPr>
                <w:bCs/>
                <w:lang w:val="en-GB" w:eastAsia="en-GB"/>
              </w:rPr>
              <w:t>Sponsor</w:t>
            </w:r>
            <w:r w:rsidRPr="00313381">
              <w:rPr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C88596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B9C3AE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94AB2D" w14:textId="3368EAE3" w:rsidR="00D71359" w:rsidRPr="00313381" w:rsidRDefault="00A85FAC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77A354" w14:textId="7B5E5F16" w:rsidR="00D71359" w:rsidRPr="00313381" w:rsidRDefault="00373573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7A7A37" w14:textId="77777777" w:rsidR="00684FA7" w:rsidRPr="00313381" w:rsidRDefault="00684FA7" w:rsidP="00684FA7">
            <w:pPr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Line 330-332,</w:t>
            </w:r>
          </w:p>
          <w:p w14:paraId="74C1C061" w14:textId="23D59004" w:rsidR="00D71359" w:rsidRPr="00313381" w:rsidRDefault="00684FA7" w:rsidP="00A85FAC">
            <w:pPr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Page 15</w:t>
            </w:r>
          </w:p>
        </w:tc>
      </w:tr>
      <w:tr w:rsidR="00D71359" w:rsidRPr="00313381" w14:paraId="4B252BBD" w14:textId="77777777" w:rsidTr="00294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249CD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 </w:t>
            </w:r>
            <w:r w:rsidRPr="00313381">
              <w:rPr>
                <w:lang w:val="en-GB" w:eastAsia="en-GB"/>
              </w:rPr>
              <w:t> </w:t>
            </w:r>
            <w:r w:rsidRPr="00313381">
              <w:rPr>
                <w:bCs/>
                <w:lang w:val="en-GB" w:eastAsia="en-GB"/>
              </w:rPr>
              <w:t>Role of sponsor/funder</w:t>
            </w:r>
            <w:r w:rsidRPr="00313381">
              <w:rPr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463C19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7C8A63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5C2BD" w14:textId="2F7D6022" w:rsidR="00D71359" w:rsidRPr="00313381" w:rsidRDefault="00A85FAC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"/>
                  <w:enabled w:val="0"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9CD780" w14:textId="0C7DD5BA" w:rsidR="00D71359" w:rsidRPr="00313381" w:rsidRDefault="00A85FAC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D425E1" w14:textId="77777777" w:rsidR="00452043" w:rsidRPr="00313381" w:rsidRDefault="00452043" w:rsidP="00452043">
            <w:pPr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Line 330-332,</w:t>
            </w:r>
          </w:p>
          <w:p w14:paraId="660439AA" w14:textId="3CBE0E1E" w:rsidR="00D71359" w:rsidRPr="00313381" w:rsidRDefault="00452043" w:rsidP="00452043">
            <w:pPr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Page 15</w:t>
            </w:r>
          </w:p>
        </w:tc>
      </w:tr>
      <w:tr w:rsidR="00D71359" w:rsidRPr="00313381" w14:paraId="1B6840BA" w14:textId="77777777" w:rsidTr="00294E0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C0BCA99" w14:textId="77777777" w:rsidR="00D71359" w:rsidRPr="00313381" w:rsidRDefault="00D71359" w:rsidP="00294E06">
            <w:pPr>
              <w:spacing w:before="100" w:beforeAutospacing="1" w:after="100" w:afterAutospacing="1"/>
              <w:rPr>
                <w:b/>
                <w:bCs/>
                <w:lang w:val="en-GB" w:eastAsia="en-GB"/>
              </w:rPr>
            </w:pPr>
            <w:r w:rsidRPr="00313381">
              <w:rPr>
                <w:b/>
                <w:bCs/>
                <w:lang w:val="en-GB" w:eastAsia="en-GB"/>
              </w:rPr>
              <w:t>INTRODUCTION</w:t>
            </w:r>
            <w:r w:rsidRPr="00313381">
              <w:rPr>
                <w:lang w:val="en-GB" w:eastAsia="en-GB"/>
              </w:rPr>
              <w:t xml:space="preserve"> </w:t>
            </w:r>
          </w:p>
        </w:tc>
      </w:tr>
      <w:tr w:rsidR="00D71359" w:rsidRPr="00313381" w14:paraId="6678861F" w14:textId="77777777" w:rsidTr="00294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87DDD7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b/>
                <w:bCs/>
                <w:lang w:val="en-GB" w:eastAsia="en-GB"/>
              </w:rPr>
              <w:lastRenderedPageBreak/>
              <w:t>Rationale</w:t>
            </w:r>
            <w:r w:rsidRPr="00313381">
              <w:rPr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563269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8AD8D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86D809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1A94A1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3C5621" w14:textId="3C3F3BAF" w:rsidR="00D71359" w:rsidRPr="00313381" w:rsidRDefault="00D71359" w:rsidP="00A85FAC">
            <w:pPr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 xml:space="preserve">Line </w:t>
            </w:r>
            <w:r w:rsidR="00984293" w:rsidRPr="00313381">
              <w:rPr>
                <w:lang w:val="en-GB" w:eastAsia="en-GB"/>
              </w:rPr>
              <w:t>87</w:t>
            </w:r>
            <w:r w:rsidR="00A85FAC" w:rsidRPr="00313381">
              <w:rPr>
                <w:lang w:val="en-GB" w:eastAsia="en-GB"/>
              </w:rPr>
              <w:t>-12</w:t>
            </w:r>
            <w:r w:rsidR="00984293" w:rsidRPr="00313381">
              <w:rPr>
                <w:lang w:val="en-GB" w:eastAsia="en-GB"/>
              </w:rPr>
              <w:t>9</w:t>
            </w:r>
            <w:r w:rsidR="001C2D66" w:rsidRPr="00313381">
              <w:rPr>
                <w:lang w:val="en-GB" w:eastAsia="en-GB"/>
              </w:rPr>
              <w:t>,</w:t>
            </w:r>
          </w:p>
          <w:p w14:paraId="56C605EB" w14:textId="150A57A9" w:rsidR="00A85FAC" w:rsidRPr="00313381" w:rsidRDefault="00A85FAC" w:rsidP="00A85FAC">
            <w:pPr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 xml:space="preserve">Page </w:t>
            </w:r>
            <w:r w:rsidR="00984293" w:rsidRPr="00313381">
              <w:rPr>
                <w:lang w:val="en-GB" w:eastAsia="en-GB"/>
              </w:rPr>
              <w:t>4</w:t>
            </w:r>
            <w:r w:rsidR="001C2D66" w:rsidRPr="00313381">
              <w:rPr>
                <w:lang w:val="en-GB" w:eastAsia="en-GB"/>
              </w:rPr>
              <w:t>-</w:t>
            </w:r>
            <w:r w:rsidR="00984293" w:rsidRPr="00313381">
              <w:rPr>
                <w:lang w:val="en-GB" w:eastAsia="en-GB"/>
              </w:rPr>
              <w:t>5</w:t>
            </w:r>
          </w:p>
          <w:p w14:paraId="26C4C9A5" w14:textId="5F8D9CD2" w:rsidR="00A85FAC" w:rsidRPr="00313381" w:rsidRDefault="00A85FAC" w:rsidP="00A85FAC">
            <w:pPr>
              <w:rPr>
                <w:lang w:val="en-GB" w:eastAsia="en-GB"/>
              </w:rPr>
            </w:pPr>
          </w:p>
        </w:tc>
      </w:tr>
      <w:tr w:rsidR="00D71359" w:rsidRPr="00313381" w14:paraId="4A9BCDC9" w14:textId="77777777" w:rsidTr="00294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BE4288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b/>
                <w:bCs/>
                <w:lang w:val="en-GB" w:eastAsia="en-GB"/>
              </w:rPr>
              <w:t>Objectives</w:t>
            </w:r>
            <w:r w:rsidRPr="00313381">
              <w:rPr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0B2B21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27505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8D0072D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B01253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BBF736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9A7180" w14:textId="38572180" w:rsidR="00C83F2F" w:rsidRPr="00313381" w:rsidRDefault="00D71359" w:rsidP="00C83F2F">
            <w:pPr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 xml:space="preserve">Line </w:t>
            </w:r>
            <w:r w:rsidR="00F35B0D" w:rsidRPr="00313381">
              <w:rPr>
                <w:lang w:val="en-GB" w:eastAsia="en-GB"/>
              </w:rPr>
              <w:t>14</w:t>
            </w:r>
            <w:r w:rsidR="004C5870" w:rsidRPr="00313381">
              <w:rPr>
                <w:lang w:val="en-GB" w:eastAsia="en-GB"/>
              </w:rPr>
              <w:t>7</w:t>
            </w:r>
            <w:r w:rsidR="00F35B0D" w:rsidRPr="00313381">
              <w:rPr>
                <w:lang w:val="en-GB" w:eastAsia="en-GB"/>
              </w:rPr>
              <w:t>-16</w:t>
            </w:r>
            <w:r w:rsidR="004C5870" w:rsidRPr="00313381">
              <w:rPr>
                <w:lang w:val="en-GB" w:eastAsia="en-GB"/>
              </w:rPr>
              <w:t>7</w:t>
            </w:r>
          </w:p>
          <w:p w14:paraId="66078C3C" w14:textId="632F1C0A" w:rsidR="00C83F2F" w:rsidRPr="00313381" w:rsidRDefault="00C83F2F" w:rsidP="00C83F2F">
            <w:pPr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 xml:space="preserve">Page </w:t>
            </w:r>
            <w:r w:rsidR="00F35B0D" w:rsidRPr="00313381">
              <w:rPr>
                <w:lang w:val="en-GB" w:eastAsia="en-GB"/>
              </w:rPr>
              <w:t>6</w:t>
            </w:r>
            <w:r w:rsidRPr="00313381">
              <w:rPr>
                <w:lang w:val="en-GB" w:eastAsia="en-GB"/>
              </w:rPr>
              <w:t>-</w:t>
            </w:r>
            <w:r w:rsidR="00F35B0D" w:rsidRPr="00313381">
              <w:rPr>
                <w:lang w:val="en-GB" w:eastAsia="en-GB"/>
              </w:rPr>
              <w:t>7</w:t>
            </w:r>
          </w:p>
        </w:tc>
      </w:tr>
      <w:tr w:rsidR="00D71359" w:rsidRPr="00313381" w14:paraId="694F4AB2" w14:textId="77777777" w:rsidTr="00294E0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63278C0" w14:textId="77777777" w:rsidR="00D71359" w:rsidRPr="00313381" w:rsidRDefault="00D71359" w:rsidP="00294E06">
            <w:pPr>
              <w:spacing w:before="100" w:beforeAutospacing="1" w:after="100" w:afterAutospacing="1"/>
              <w:rPr>
                <w:b/>
                <w:bCs/>
                <w:lang w:val="en-GB" w:eastAsia="en-GB"/>
              </w:rPr>
            </w:pPr>
            <w:r w:rsidRPr="00313381">
              <w:rPr>
                <w:b/>
                <w:bCs/>
                <w:lang w:val="en-GB" w:eastAsia="en-GB"/>
              </w:rPr>
              <w:t>METHODS</w:t>
            </w:r>
            <w:r w:rsidRPr="00313381">
              <w:rPr>
                <w:lang w:val="en-GB" w:eastAsia="en-GB"/>
              </w:rPr>
              <w:t xml:space="preserve"> </w:t>
            </w:r>
          </w:p>
        </w:tc>
      </w:tr>
      <w:tr w:rsidR="00D71359" w:rsidRPr="00313381" w14:paraId="0B4448D7" w14:textId="77777777" w:rsidTr="00294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F16C8D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b/>
                <w:bCs/>
                <w:lang w:val="en-GB" w:eastAsia="en-GB"/>
              </w:rPr>
              <w:t>Eligibility criteria</w:t>
            </w:r>
            <w:r w:rsidRPr="00313381">
              <w:rPr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DE278D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A02D40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F4F911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03F517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E6CC93" w14:textId="0D8F04EA" w:rsidR="00D71359" w:rsidRPr="00313381" w:rsidRDefault="00D71359" w:rsidP="00474C29">
            <w:pPr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 xml:space="preserve">Line </w:t>
            </w:r>
            <w:r w:rsidR="009E1908" w:rsidRPr="00313381">
              <w:rPr>
                <w:lang w:val="en-GB" w:eastAsia="en-GB"/>
              </w:rPr>
              <w:t>16</w:t>
            </w:r>
            <w:r w:rsidR="00993CAB" w:rsidRPr="00313381">
              <w:rPr>
                <w:lang w:val="en-GB" w:eastAsia="en-GB"/>
              </w:rPr>
              <w:t>9</w:t>
            </w:r>
            <w:r w:rsidR="006C316E" w:rsidRPr="00313381">
              <w:rPr>
                <w:lang w:val="en-GB" w:eastAsia="en-GB"/>
              </w:rPr>
              <w:t>-</w:t>
            </w:r>
            <w:r w:rsidR="00993CAB" w:rsidRPr="00313381">
              <w:rPr>
                <w:lang w:val="en-GB" w:eastAsia="en-GB"/>
              </w:rPr>
              <w:t>200</w:t>
            </w:r>
            <w:r w:rsidR="00C00FAB" w:rsidRPr="00313381">
              <w:rPr>
                <w:lang w:val="en-GB" w:eastAsia="en-GB"/>
              </w:rPr>
              <w:t>,</w:t>
            </w:r>
          </w:p>
          <w:p w14:paraId="20DE4D32" w14:textId="3DF356D2" w:rsidR="006C316E" w:rsidRPr="00313381" w:rsidRDefault="006C316E" w:rsidP="00474C29">
            <w:pPr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 xml:space="preserve">Page </w:t>
            </w:r>
            <w:r w:rsidR="009E1908" w:rsidRPr="00313381">
              <w:rPr>
                <w:lang w:val="en-GB" w:eastAsia="en-GB"/>
              </w:rPr>
              <w:t>7</w:t>
            </w:r>
            <w:r w:rsidRPr="00313381">
              <w:rPr>
                <w:lang w:val="en-GB" w:eastAsia="en-GB"/>
              </w:rPr>
              <w:t>-</w:t>
            </w:r>
            <w:r w:rsidR="009E1908" w:rsidRPr="00313381">
              <w:rPr>
                <w:lang w:val="en-GB" w:eastAsia="en-GB"/>
              </w:rPr>
              <w:t>8</w:t>
            </w:r>
          </w:p>
        </w:tc>
      </w:tr>
      <w:tr w:rsidR="00D71359" w:rsidRPr="00313381" w14:paraId="0F5D80DF" w14:textId="77777777" w:rsidTr="00294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B1321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b/>
                <w:bCs/>
                <w:lang w:val="en-GB" w:eastAsia="en-GB"/>
              </w:rPr>
              <w:t>Information sources</w:t>
            </w:r>
            <w:r w:rsidRPr="00313381">
              <w:rPr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9CD94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07284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D6244B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3B3220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758806" w14:textId="058A5CEC" w:rsidR="00474C29" w:rsidRPr="00313381" w:rsidRDefault="00474C29" w:rsidP="00474C29">
            <w:pPr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 xml:space="preserve">Line </w:t>
            </w:r>
            <w:r w:rsidR="00A935CF" w:rsidRPr="00313381">
              <w:rPr>
                <w:lang w:val="en-GB" w:eastAsia="en-GB"/>
              </w:rPr>
              <w:t>20</w:t>
            </w:r>
            <w:r w:rsidR="00D71EA6" w:rsidRPr="00313381">
              <w:rPr>
                <w:lang w:val="en-GB" w:eastAsia="en-GB"/>
              </w:rPr>
              <w:t>5</w:t>
            </w:r>
            <w:r w:rsidR="00A935CF" w:rsidRPr="00313381">
              <w:rPr>
                <w:lang w:val="en-GB" w:eastAsia="en-GB"/>
              </w:rPr>
              <w:t>-21</w:t>
            </w:r>
            <w:r w:rsidR="00863551" w:rsidRPr="00313381">
              <w:rPr>
                <w:lang w:val="en-GB" w:eastAsia="en-GB"/>
              </w:rPr>
              <w:t>9</w:t>
            </w:r>
            <w:r w:rsidR="00A935CF" w:rsidRPr="00313381">
              <w:rPr>
                <w:lang w:val="en-GB" w:eastAsia="en-GB"/>
              </w:rPr>
              <w:t>,</w:t>
            </w:r>
          </w:p>
          <w:p w14:paraId="40FEF082" w14:textId="7F24EA94" w:rsidR="00D71359" w:rsidRPr="00313381" w:rsidRDefault="00474C29" w:rsidP="00474C29">
            <w:pPr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 xml:space="preserve">Page </w:t>
            </w:r>
            <w:r w:rsidR="00A935CF" w:rsidRPr="00313381">
              <w:rPr>
                <w:lang w:val="en-GB" w:eastAsia="en-GB"/>
              </w:rPr>
              <w:t>9</w:t>
            </w:r>
          </w:p>
        </w:tc>
      </w:tr>
      <w:tr w:rsidR="00D71359" w:rsidRPr="00313381" w14:paraId="3D04ECFF" w14:textId="77777777" w:rsidTr="00294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25B618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b/>
                <w:bCs/>
                <w:lang w:val="en-GB" w:eastAsia="en-GB"/>
              </w:rPr>
              <w:t>Search strategy</w:t>
            </w:r>
            <w:r w:rsidRPr="00313381">
              <w:rPr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76A58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479193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A8ABEA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D7FF0F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980760" w14:textId="39A7F4E3" w:rsidR="00474C29" w:rsidRPr="00313381" w:rsidRDefault="00D71359" w:rsidP="00474C29">
            <w:pPr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 xml:space="preserve">Line </w:t>
            </w:r>
            <w:r w:rsidR="00D737A9" w:rsidRPr="00313381">
              <w:rPr>
                <w:lang w:val="en-GB" w:eastAsia="en-GB"/>
              </w:rPr>
              <w:t>20</w:t>
            </w:r>
            <w:r w:rsidR="00863551" w:rsidRPr="00313381">
              <w:rPr>
                <w:lang w:val="en-GB" w:eastAsia="en-GB"/>
              </w:rPr>
              <w:t>2</w:t>
            </w:r>
            <w:r w:rsidR="00D737A9" w:rsidRPr="00313381">
              <w:rPr>
                <w:lang w:val="en-GB" w:eastAsia="en-GB"/>
              </w:rPr>
              <w:t>-20</w:t>
            </w:r>
            <w:r w:rsidR="00863551" w:rsidRPr="00313381">
              <w:rPr>
                <w:lang w:val="en-GB" w:eastAsia="en-GB"/>
              </w:rPr>
              <w:t>9</w:t>
            </w:r>
            <w:r w:rsidR="00D737A9" w:rsidRPr="00313381">
              <w:rPr>
                <w:lang w:val="en-GB" w:eastAsia="en-GB"/>
              </w:rPr>
              <w:t>,</w:t>
            </w:r>
          </w:p>
          <w:p w14:paraId="4A9F871D" w14:textId="77777777" w:rsidR="00D71359" w:rsidRPr="00313381" w:rsidRDefault="00474C29" w:rsidP="00474C29">
            <w:pPr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 xml:space="preserve">Page </w:t>
            </w:r>
            <w:r w:rsidR="00D737A9" w:rsidRPr="00313381">
              <w:rPr>
                <w:lang w:val="en-GB" w:eastAsia="en-GB"/>
              </w:rPr>
              <w:t>9</w:t>
            </w:r>
            <w:r w:rsidR="00863551" w:rsidRPr="00313381">
              <w:rPr>
                <w:lang w:val="en-GB" w:eastAsia="en-GB"/>
              </w:rPr>
              <w:t>,</w:t>
            </w:r>
          </w:p>
          <w:p w14:paraId="6960AE20" w14:textId="24D9622D" w:rsidR="00863551" w:rsidRPr="00313381" w:rsidRDefault="00863551" w:rsidP="00474C29">
            <w:pPr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 xml:space="preserve">Table S2 Appendix </w:t>
            </w:r>
          </w:p>
        </w:tc>
      </w:tr>
      <w:tr w:rsidR="00D71359" w:rsidRPr="00313381" w14:paraId="31D182B9" w14:textId="77777777" w:rsidTr="00294E0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04D7A5" w14:textId="77777777" w:rsidR="00D71359" w:rsidRPr="00313381" w:rsidRDefault="00D71359" w:rsidP="00294E06">
            <w:pPr>
              <w:spacing w:before="100" w:beforeAutospacing="1" w:after="100" w:afterAutospacing="1"/>
              <w:rPr>
                <w:b/>
                <w:bCs/>
                <w:lang w:val="en-GB" w:eastAsia="en-GB"/>
              </w:rPr>
            </w:pPr>
            <w:r w:rsidRPr="00313381">
              <w:rPr>
                <w:b/>
                <w:bCs/>
                <w:i/>
                <w:lang w:val="en-GB" w:eastAsia="en-GB"/>
              </w:rPr>
              <w:t>STUDY RECORDS</w:t>
            </w:r>
            <w:r w:rsidRPr="00313381">
              <w:rPr>
                <w:i/>
                <w:lang w:val="en-GB" w:eastAsia="en-GB"/>
              </w:rPr>
              <w:t xml:space="preserve"> </w:t>
            </w:r>
          </w:p>
        </w:tc>
      </w:tr>
      <w:tr w:rsidR="00D71359" w:rsidRPr="00313381" w14:paraId="03FA00BF" w14:textId="77777777" w:rsidTr="00294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90CC5F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 </w:t>
            </w:r>
            <w:r w:rsidRPr="00313381">
              <w:rPr>
                <w:lang w:val="en-GB" w:eastAsia="en-GB"/>
              </w:rPr>
              <w:t> </w:t>
            </w:r>
            <w:r w:rsidRPr="00313381">
              <w:rPr>
                <w:bCs/>
                <w:lang w:val="en-GB" w:eastAsia="en-GB"/>
              </w:rPr>
              <w:t>Data management</w:t>
            </w:r>
            <w:r w:rsidRPr="00313381">
              <w:rPr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D43B2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AEA76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A1B92A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494352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A86A12" w14:textId="107AA7D3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 xml:space="preserve">Line </w:t>
            </w:r>
            <w:r w:rsidR="00335290" w:rsidRPr="00313381">
              <w:rPr>
                <w:lang w:val="en-GB" w:eastAsia="en-GB"/>
              </w:rPr>
              <w:t>2</w:t>
            </w:r>
            <w:r w:rsidR="00BD6C0B" w:rsidRPr="00313381">
              <w:rPr>
                <w:lang w:val="en-GB" w:eastAsia="en-GB"/>
              </w:rPr>
              <w:t>24</w:t>
            </w:r>
            <w:r w:rsidR="00335290" w:rsidRPr="00313381">
              <w:rPr>
                <w:lang w:val="en-GB" w:eastAsia="en-GB"/>
              </w:rPr>
              <w:t>-</w:t>
            </w:r>
            <w:r w:rsidR="00C6394C" w:rsidRPr="00313381">
              <w:rPr>
                <w:lang w:val="en-GB" w:eastAsia="en-GB"/>
              </w:rPr>
              <w:t>2</w:t>
            </w:r>
            <w:r w:rsidR="005C3F8A" w:rsidRPr="00313381">
              <w:rPr>
                <w:lang w:val="en-GB" w:eastAsia="en-GB"/>
              </w:rPr>
              <w:t>25</w:t>
            </w:r>
            <w:r w:rsidR="00335290" w:rsidRPr="00313381">
              <w:rPr>
                <w:lang w:val="en-GB" w:eastAsia="en-GB"/>
              </w:rPr>
              <w:t>,</w:t>
            </w:r>
            <w:r w:rsidR="005C3F8A" w:rsidRPr="00313381">
              <w:rPr>
                <w:lang w:val="en-GB" w:eastAsia="en-GB"/>
              </w:rPr>
              <w:t xml:space="preserve"> 232-233,</w:t>
            </w:r>
            <w:r w:rsidR="00335290" w:rsidRPr="00313381">
              <w:rPr>
                <w:lang w:val="en-GB" w:eastAsia="en-GB"/>
              </w:rPr>
              <w:t xml:space="preserve"> </w:t>
            </w:r>
            <w:r w:rsidR="006F65C9" w:rsidRPr="00313381">
              <w:rPr>
                <w:lang w:val="en-GB" w:eastAsia="en-GB"/>
              </w:rPr>
              <w:t xml:space="preserve">Page </w:t>
            </w:r>
            <w:r w:rsidR="00335290" w:rsidRPr="00313381">
              <w:rPr>
                <w:lang w:val="en-GB" w:eastAsia="en-GB"/>
              </w:rPr>
              <w:t>10</w:t>
            </w:r>
            <w:r w:rsidR="00BD6C0B" w:rsidRPr="00313381">
              <w:rPr>
                <w:lang w:val="en-GB" w:eastAsia="en-GB"/>
              </w:rPr>
              <w:t>-11</w:t>
            </w:r>
          </w:p>
        </w:tc>
      </w:tr>
      <w:tr w:rsidR="00D71359" w:rsidRPr="00313381" w14:paraId="343E5A5C" w14:textId="77777777" w:rsidTr="00294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FB4873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 </w:t>
            </w:r>
            <w:r w:rsidRPr="00313381">
              <w:rPr>
                <w:lang w:val="en-GB" w:eastAsia="en-GB"/>
              </w:rPr>
              <w:t> </w:t>
            </w:r>
            <w:r w:rsidRPr="00313381">
              <w:rPr>
                <w:bCs/>
                <w:lang w:val="en-GB" w:eastAsia="en-GB"/>
              </w:rPr>
              <w:t>Selection process</w:t>
            </w:r>
            <w:r w:rsidRPr="00313381">
              <w:rPr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172BEF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FD4697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89F5BB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A4EFD6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91A39B" w14:textId="3777F96E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 xml:space="preserve">Line </w:t>
            </w:r>
            <w:r w:rsidR="00C6394C" w:rsidRPr="00313381">
              <w:rPr>
                <w:lang w:val="en-GB" w:eastAsia="en-GB"/>
              </w:rPr>
              <w:t>2</w:t>
            </w:r>
            <w:r w:rsidR="007B432E" w:rsidRPr="00313381">
              <w:rPr>
                <w:lang w:val="en-GB" w:eastAsia="en-GB"/>
              </w:rPr>
              <w:t>25</w:t>
            </w:r>
            <w:r w:rsidR="006F65C9" w:rsidRPr="00313381">
              <w:rPr>
                <w:lang w:val="en-GB" w:eastAsia="en-GB"/>
              </w:rPr>
              <w:t>-2</w:t>
            </w:r>
            <w:r w:rsidR="007B432E" w:rsidRPr="00313381">
              <w:rPr>
                <w:lang w:val="en-GB" w:eastAsia="en-GB"/>
              </w:rPr>
              <w:t>32</w:t>
            </w:r>
            <w:r w:rsidR="00C6394C" w:rsidRPr="00313381">
              <w:rPr>
                <w:lang w:val="en-GB" w:eastAsia="en-GB"/>
              </w:rPr>
              <w:t>,</w:t>
            </w:r>
            <w:r w:rsidR="006F65C9" w:rsidRPr="00313381">
              <w:rPr>
                <w:lang w:val="en-GB" w:eastAsia="en-GB"/>
              </w:rPr>
              <w:t xml:space="preserve"> Page </w:t>
            </w:r>
            <w:r w:rsidR="00C6394C" w:rsidRPr="00313381">
              <w:rPr>
                <w:lang w:val="en-GB" w:eastAsia="en-GB"/>
              </w:rPr>
              <w:t>10</w:t>
            </w:r>
            <w:r w:rsidR="007B432E" w:rsidRPr="00313381">
              <w:rPr>
                <w:lang w:val="en-GB" w:eastAsia="en-GB"/>
              </w:rPr>
              <w:t>-11</w:t>
            </w:r>
          </w:p>
        </w:tc>
      </w:tr>
      <w:tr w:rsidR="00D71359" w:rsidRPr="00313381" w14:paraId="00D4B13A" w14:textId="77777777" w:rsidTr="00294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D485F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 </w:t>
            </w:r>
            <w:r w:rsidRPr="00313381">
              <w:rPr>
                <w:lang w:val="en-GB" w:eastAsia="en-GB"/>
              </w:rPr>
              <w:t> </w:t>
            </w:r>
            <w:r w:rsidRPr="00313381">
              <w:rPr>
                <w:bCs/>
                <w:lang w:val="en-GB" w:eastAsia="en-GB"/>
              </w:rPr>
              <w:t>Data collection process</w:t>
            </w:r>
            <w:r w:rsidRPr="00313381">
              <w:rPr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6E5342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7CD049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 xml:space="preserve">Describe planned method of extracting data from reports (e.g., piloting forms, done independently, in duplicate), any </w:t>
            </w:r>
            <w:r w:rsidRPr="00313381">
              <w:rPr>
                <w:lang w:val="en-GB" w:eastAsia="en-GB"/>
              </w:rPr>
              <w:lastRenderedPageBreak/>
              <w:t>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4F5B09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642BEE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F6241F" w14:textId="35FD00FC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 xml:space="preserve">Line </w:t>
            </w:r>
            <w:r w:rsidR="008605F5" w:rsidRPr="00313381">
              <w:rPr>
                <w:lang w:val="en-GB" w:eastAsia="en-GB"/>
              </w:rPr>
              <w:t>2</w:t>
            </w:r>
            <w:r w:rsidR="007B432E" w:rsidRPr="00313381">
              <w:rPr>
                <w:lang w:val="en-GB" w:eastAsia="en-GB"/>
              </w:rPr>
              <w:t>43</w:t>
            </w:r>
            <w:r w:rsidR="008605F5" w:rsidRPr="00313381">
              <w:rPr>
                <w:lang w:val="en-GB" w:eastAsia="en-GB"/>
              </w:rPr>
              <w:t>-2</w:t>
            </w:r>
            <w:r w:rsidR="007B432E" w:rsidRPr="00313381">
              <w:rPr>
                <w:lang w:val="en-GB" w:eastAsia="en-GB"/>
              </w:rPr>
              <w:t>47</w:t>
            </w:r>
            <w:r w:rsidR="008605F5" w:rsidRPr="00313381">
              <w:rPr>
                <w:lang w:val="en-GB" w:eastAsia="en-GB"/>
              </w:rPr>
              <w:t>,</w:t>
            </w:r>
            <w:r w:rsidR="006F65C9" w:rsidRPr="00313381">
              <w:rPr>
                <w:lang w:val="en-GB" w:eastAsia="en-GB"/>
              </w:rPr>
              <w:t xml:space="preserve"> Page 11</w:t>
            </w:r>
          </w:p>
        </w:tc>
      </w:tr>
      <w:tr w:rsidR="00D71359" w:rsidRPr="00313381" w14:paraId="1DC535D3" w14:textId="77777777" w:rsidTr="00294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9FAA20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b/>
                <w:bCs/>
                <w:lang w:val="en-GB" w:eastAsia="en-GB"/>
              </w:rPr>
              <w:t>Data items</w:t>
            </w:r>
            <w:r w:rsidRPr="00313381">
              <w:rPr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4E8656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84683D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9F9B38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126984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66D34E" w14:textId="3062E1A0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 xml:space="preserve">Line </w:t>
            </w:r>
            <w:r w:rsidR="00B21B85" w:rsidRPr="00313381">
              <w:rPr>
                <w:lang w:val="en-GB" w:eastAsia="en-GB"/>
              </w:rPr>
              <w:t>2</w:t>
            </w:r>
            <w:r w:rsidR="00430E30" w:rsidRPr="00313381">
              <w:rPr>
                <w:lang w:val="en-GB" w:eastAsia="en-GB"/>
              </w:rPr>
              <w:t>4</w:t>
            </w:r>
            <w:r w:rsidR="007C1FB0" w:rsidRPr="00313381">
              <w:rPr>
                <w:lang w:val="en-GB" w:eastAsia="en-GB"/>
              </w:rPr>
              <w:t>7</w:t>
            </w:r>
            <w:r w:rsidR="00B21B85" w:rsidRPr="00313381">
              <w:rPr>
                <w:lang w:val="en-GB" w:eastAsia="en-GB"/>
              </w:rPr>
              <w:t>-2</w:t>
            </w:r>
            <w:r w:rsidR="007C1FB0" w:rsidRPr="00313381">
              <w:rPr>
                <w:lang w:val="en-GB" w:eastAsia="en-GB"/>
              </w:rPr>
              <w:t>54</w:t>
            </w:r>
            <w:r w:rsidR="00592E9C" w:rsidRPr="00313381">
              <w:rPr>
                <w:lang w:val="en-GB" w:eastAsia="en-GB"/>
              </w:rPr>
              <w:t>, Table 2,</w:t>
            </w:r>
            <w:r w:rsidR="00B21B85" w:rsidRPr="00313381">
              <w:rPr>
                <w:lang w:val="en-GB" w:eastAsia="en-GB"/>
              </w:rPr>
              <w:t xml:space="preserve"> Page 1</w:t>
            </w:r>
            <w:r w:rsidR="007C1FB0" w:rsidRPr="00313381">
              <w:rPr>
                <w:lang w:val="en-GB" w:eastAsia="en-GB"/>
              </w:rPr>
              <w:t>2</w:t>
            </w:r>
          </w:p>
        </w:tc>
      </w:tr>
      <w:tr w:rsidR="00D71359" w:rsidRPr="00313381" w14:paraId="1E95FA55" w14:textId="77777777" w:rsidTr="00294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E9501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b/>
                <w:bCs/>
                <w:lang w:val="en-GB" w:eastAsia="en-GB"/>
              </w:rPr>
              <w:t>Outcomes and prioritization</w:t>
            </w:r>
            <w:r w:rsidRPr="00313381">
              <w:rPr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97076E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04C60C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2EB850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61BBDE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70EF38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N/A</w:t>
            </w:r>
          </w:p>
        </w:tc>
      </w:tr>
      <w:tr w:rsidR="00D71359" w:rsidRPr="00313381" w14:paraId="5FAC61EA" w14:textId="77777777" w:rsidTr="00294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B15130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b/>
                <w:bCs/>
                <w:lang w:val="en-GB" w:eastAsia="en-GB"/>
              </w:rPr>
              <w:t>Risk of bias in individual studies</w:t>
            </w:r>
            <w:r w:rsidRPr="00313381">
              <w:rPr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84951F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9BBAD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1A79A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078AEC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69609E" w14:textId="7DC7CCCB" w:rsidR="00D71359" w:rsidRPr="00313381" w:rsidRDefault="00430E30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 xml:space="preserve">Line </w:t>
            </w:r>
            <w:r w:rsidR="00585F59" w:rsidRPr="00313381">
              <w:rPr>
                <w:lang w:val="en-GB" w:eastAsia="en-GB"/>
              </w:rPr>
              <w:t>2</w:t>
            </w:r>
            <w:r w:rsidR="00F06A6F" w:rsidRPr="00313381">
              <w:rPr>
                <w:lang w:val="en-GB" w:eastAsia="en-GB"/>
              </w:rPr>
              <w:t>34</w:t>
            </w:r>
            <w:r w:rsidR="00585F59" w:rsidRPr="00313381">
              <w:rPr>
                <w:lang w:val="en-GB" w:eastAsia="en-GB"/>
              </w:rPr>
              <w:t>-2</w:t>
            </w:r>
            <w:r w:rsidR="00F06A6F" w:rsidRPr="00313381">
              <w:rPr>
                <w:lang w:val="en-GB" w:eastAsia="en-GB"/>
              </w:rPr>
              <w:t>40</w:t>
            </w:r>
            <w:r w:rsidRPr="00313381">
              <w:rPr>
                <w:lang w:val="en-GB" w:eastAsia="en-GB"/>
              </w:rPr>
              <w:t>; Page 11</w:t>
            </w:r>
          </w:p>
        </w:tc>
      </w:tr>
      <w:tr w:rsidR="00D71359" w:rsidRPr="00313381" w14:paraId="5E654688" w14:textId="77777777" w:rsidTr="00294E0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354A03" w14:textId="77777777" w:rsidR="00D71359" w:rsidRPr="00313381" w:rsidRDefault="00D71359" w:rsidP="00294E06">
            <w:pPr>
              <w:spacing w:before="100" w:beforeAutospacing="1" w:after="100" w:afterAutospacing="1"/>
              <w:rPr>
                <w:b/>
                <w:bCs/>
                <w:lang w:val="en-GB" w:eastAsia="en-GB"/>
              </w:rPr>
            </w:pPr>
            <w:r w:rsidRPr="00313381">
              <w:rPr>
                <w:b/>
                <w:bCs/>
                <w:i/>
                <w:lang w:val="en-GB" w:eastAsia="en-GB"/>
              </w:rPr>
              <w:t>DATA</w:t>
            </w:r>
          </w:p>
        </w:tc>
      </w:tr>
      <w:tr w:rsidR="00D71359" w:rsidRPr="00313381" w14:paraId="1CC921EB" w14:textId="77777777" w:rsidTr="00294E06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4FA98B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b/>
                <w:bCs/>
                <w:lang w:val="en-GB" w:eastAsia="en-GB"/>
              </w:rPr>
              <w:t>Synthesis</w:t>
            </w:r>
            <w:r w:rsidRPr="00313381">
              <w:rPr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28270C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6E9A0C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18C263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E610ED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244072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N/A</w:t>
            </w:r>
          </w:p>
        </w:tc>
      </w:tr>
      <w:tr w:rsidR="00D71359" w:rsidRPr="00313381" w14:paraId="2B40B7CC" w14:textId="77777777" w:rsidTr="00294E06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6F94E" w14:textId="77777777" w:rsidR="00D71359" w:rsidRPr="00313381" w:rsidRDefault="00D71359" w:rsidP="00294E06">
            <w:pPr>
              <w:rPr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7035F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92BDA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313381">
              <w:rPr>
                <w:i/>
                <w:iCs/>
                <w:lang w:val="en-GB" w:eastAsia="en-GB"/>
              </w:rPr>
              <w:t>I</w:t>
            </w:r>
            <w:r w:rsidRPr="00313381">
              <w:rPr>
                <w:lang w:val="en-GB" w:eastAsia="en-GB"/>
              </w:rPr>
              <w:t xml:space="preserve"> </w:t>
            </w:r>
            <w:r w:rsidRPr="00313381">
              <w:rPr>
                <w:vertAlign w:val="superscript"/>
                <w:lang w:val="en-GB" w:eastAsia="en-GB"/>
              </w:rPr>
              <w:t>2</w:t>
            </w:r>
            <w:r w:rsidRPr="00313381">
              <w:rPr>
                <w:lang w:val="en-GB"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6429F5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AA54B9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12A4E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N/A</w:t>
            </w:r>
          </w:p>
        </w:tc>
      </w:tr>
      <w:tr w:rsidR="00D71359" w:rsidRPr="00313381" w14:paraId="76BBEC61" w14:textId="77777777" w:rsidTr="00294E06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D7CF32" w14:textId="77777777" w:rsidR="00D71359" w:rsidRPr="00313381" w:rsidRDefault="00D71359" w:rsidP="00294E06">
            <w:pPr>
              <w:rPr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3492F2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F62967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9F25F1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7F5A01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ACAED5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N/A</w:t>
            </w:r>
          </w:p>
        </w:tc>
      </w:tr>
      <w:tr w:rsidR="00D71359" w:rsidRPr="00313381" w14:paraId="1FC2523A" w14:textId="77777777" w:rsidTr="00294E06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683EA0" w14:textId="77777777" w:rsidR="00D71359" w:rsidRPr="00313381" w:rsidRDefault="00D71359" w:rsidP="00294E06">
            <w:pPr>
              <w:rPr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373D7F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3EDB8C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795C5B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D8E85F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577221" w14:textId="2ADFACF0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 xml:space="preserve">Line </w:t>
            </w:r>
            <w:r w:rsidR="00FE153F" w:rsidRPr="00313381">
              <w:rPr>
                <w:lang w:val="en-GB" w:eastAsia="en-GB"/>
              </w:rPr>
              <w:t>265-280,</w:t>
            </w:r>
            <w:r w:rsidR="00797F98" w:rsidRPr="00313381">
              <w:rPr>
                <w:lang w:val="en-GB" w:eastAsia="en-GB"/>
              </w:rPr>
              <w:t xml:space="preserve"> Page 13</w:t>
            </w:r>
          </w:p>
        </w:tc>
      </w:tr>
      <w:tr w:rsidR="00D71359" w:rsidRPr="00313381" w14:paraId="651B34B3" w14:textId="77777777" w:rsidTr="00294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D946D2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b/>
                <w:bCs/>
                <w:lang w:val="en-GB" w:eastAsia="en-GB"/>
              </w:rPr>
              <w:t>Meta-bias(es)</w:t>
            </w:r>
            <w:r w:rsidRPr="00313381">
              <w:rPr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7ED8A1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497985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C7C5C7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FB0A54" w14:textId="77777777" w:rsidR="00D71359" w:rsidRPr="00313381" w:rsidRDefault="00D71359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C82AB5" w14:textId="5B7B5072" w:rsidR="00D71359" w:rsidRPr="00313381" w:rsidRDefault="00BA288B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N/A</w:t>
            </w:r>
          </w:p>
        </w:tc>
      </w:tr>
      <w:tr w:rsidR="00D71359" w:rsidRPr="00313381" w14:paraId="36EDD3F3" w14:textId="77777777" w:rsidTr="00294E0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C193C9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b/>
                <w:bCs/>
                <w:lang w:val="en-GB" w:eastAsia="en-GB"/>
              </w:rPr>
              <w:t>Confidence in cumulative evidence</w:t>
            </w:r>
            <w:r w:rsidRPr="00313381">
              <w:rPr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4F8147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F52EB" w14:textId="77777777" w:rsidR="00D71359" w:rsidRPr="00313381" w:rsidRDefault="00D71359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BCB7D8" w14:textId="2D76E0EE" w:rsidR="00D71359" w:rsidRPr="00313381" w:rsidRDefault="00BA288B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E5B556" w14:textId="513A5296" w:rsidR="00D71359" w:rsidRPr="00313381" w:rsidRDefault="00BA288B" w:rsidP="00294E06">
            <w:pPr>
              <w:spacing w:before="100" w:beforeAutospacing="1" w:after="100" w:afterAutospacing="1"/>
              <w:jc w:val="center"/>
              <w:rPr>
                <w:lang w:val="en-GB" w:eastAsia="en-GB"/>
              </w:rPr>
            </w:pPr>
            <w:r w:rsidRPr="00313381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3381">
              <w:rPr>
                <w:lang w:val="en-GB"/>
              </w:rPr>
              <w:instrText xml:space="preserve"> FORMCHECKBOX </w:instrText>
            </w:r>
            <w:r w:rsidR="00240E37">
              <w:rPr>
                <w:lang w:val="en-GB"/>
              </w:rPr>
            </w:r>
            <w:r w:rsidR="00240E37">
              <w:rPr>
                <w:lang w:val="en-GB"/>
              </w:rPr>
              <w:fldChar w:fldCharType="separate"/>
            </w:r>
            <w:r w:rsidRPr="00313381">
              <w:rPr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6A4BE2" w14:textId="4D039C70" w:rsidR="00D71359" w:rsidRPr="00313381" w:rsidRDefault="00BA288B" w:rsidP="00294E06">
            <w:pPr>
              <w:spacing w:before="100" w:beforeAutospacing="1" w:after="100" w:afterAutospacing="1"/>
              <w:rPr>
                <w:lang w:val="en-GB" w:eastAsia="en-GB"/>
              </w:rPr>
            </w:pPr>
            <w:r w:rsidRPr="00313381">
              <w:rPr>
                <w:lang w:val="en-GB" w:eastAsia="en-GB"/>
              </w:rPr>
              <w:t>Line 2</w:t>
            </w:r>
            <w:r w:rsidR="00EC3844" w:rsidRPr="00313381">
              <w:rPr>
                <w:lang w:val="en-GB" w:eastAsia="en-GB"/>
              </w:rPr>
              <w:t>80</w:t>
            </w:r>
            <w:r w:rsidRPr="00313381">
              <w:rPr>
                <w:lang w:val="en-GB" w:eastAsia="en-GB"/>
              </w:rPr>
              <w:t>-2</w:t>
            </w:r>
            <w:r w:rsidR="00EC3844" w:rsidRPr="00313381">
              <w:rPr>
                <w:lang w:val="en-GB" w:eastAsia="en-GB"/>
              </w:rPr>
              <w:t>86</w:t>
            </w:r>
            <w:r w:rsidRPr="00313381">
              <w:rPr>
                <w:lang w:val="en-GB" w:eastAsia="en-GB"/>
              </w:rPr>
              <w:t>, Page 13</w:t>
            </w:r>
          </w:p>
        </w:tc>
      </w:tr>
    </w:tbl>
    <w:p w14:paraId="5CE8E99E" w14:textId="77777777" w:rsidR="00D71359" w:rsidRPr="00313381" w:rsidRDefault="00D71359" w:rsidP="00D71359">
      <w:pPr>
        <w:rPr>
          <w:lang w:val="en-GB"/>
        </w:rPr>
      </w:pPr>
    </w:p>
    <w:p w14:paraId="6E573227" w14:textId="77777777" w:rsidR="00D71359" w:rsidRPr="00313381" w:rsidRDefault="00D71359" w:rsidP="00D71359">
      <w:pPr>
        <w:jc w:val="both"/>
        <w:rPr>
          <w:lang w:val="en-GB"/>
        </w:rPr>
      </w:pPr>
      <w:r w:rsidRPr="00313381">
        <w:rPr>
          <w:b/>
          <w:bCs/>
          <w:lang w:val="en-GB"/>
        </w:rPr>
        <w:t xml:space="preserve">S2 Table: </w:t>
      </w:r>
      <w:r w:rsidRPr="00313381">
        <w:rPr>
          <w:lang w:val="en-GB"/>
        </w:rPr>
        <w:t>Medline search strategy</w:t>
      </w:r>
      <w:r w:rsidRPr="00313381">
        <w:rPr>
          <w:b/>
          <w:bCs/>
          <w:lang w:val="en-GB"/>
        </w:rPr>
        <w:t xml:space="preserve">  </w:t>
      </w:r>
    </w:p>
    <w:p w14:paraId="222C079E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Theme="minorHAnsi"/>
          <w:b/>
          <w:bCs/>
          <w:lang w:val="en-GB" w:eastAsia="en-US"/>
        </w:rPr>
      </w:pPr>
      <w:r w:rsidRPr="00313381">
        <w:rPr>
          <w:rFonts w:eastAsiaTheme="minorHAnsi"/>
          <w:b/>
          <w:bCs/>
          <w:lang w:val="en-GB" w:eastAsia="en-US"/>
        </w:rPr>
        <w:t xml:space="preserve">Medline </w:t>
      </w:r>
    </w:p>
    <w:p w14:paraId="0E2CFF36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</w:p>
    <w:p w14:paraId="6F4760AE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Theme="minorHAnsi"/>
          <w:lang w:val="en-GB" w:eastAsia="en-US"/>
        </w:rPr>
      </w:pPr>
      <w:r w:rsidRPr="00313381">
        <w:rPr>
          <w:rFonts w:eastAsia="Arial Unicode MS"/>
          <w:lang w:val="en-GB" w:eastAsia="en-US"/>
        </w:rPr>
        <w:t>Database: Ovid MEDLINE(R) and Epub Ahead of Print, In-Process &amp; Other Non-Indexed Citations and Daily &lt;1946 to February 19, 2021&gt;</w:t>
      </w:r>
    </w:p>
    <w:p w14:paraId="2054D78B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val="en-GB" w:eastAsia="en-US"/>
        </w:rPr>
        <w:t>Search Strategy:</w:t>
      </w:r>
    </w:p>
    <w:p w14:paraId="71DDAB5C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val="en-GB" w:eastAsia="en-US"/>
        </w:rPr>
        <w:t>--------------------------------------------------------------------------------</w:t>
      </w:r>
    </w:p>
    <w:p w14:paraId="6003EDA5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val="en-GB" w:eastAsia="en-US"/>
        </w:rPr>
        <w:t>1     telemedicine/ or telerehabilitation/ (26923)</w:t>
      </w:r>
    </w:p>
    <w:p w14:paraId="11C0AB49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val="en-GB" w:eastAsia="en-US"/>
        </w:rPr>
        <w:t>2     (telemedicine or tele-medicine or telemental or tele-mental or telehealth or tele-health or telepsychiatr* or tele-psychiatr*).ti,ab,kw,kf. (21389)</w:t>
      </w:r>
    </w:p>
    <w:p w14:paraId="2777C8EB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val="en-GB" w:eastAsia="en-US"/>
        </w:rPr>
        <w:t>3     biomedical technology/ or health technolog*.ti,ab,kw,kf. (14511)</w:t>
      </w:r>
    </w:p>
    <w:p w14:paraId="39639818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val="en-GB" w:eastAsia="en-US"/>
        </w:rPr>
        <w:t>4     (digital adj2 (health or technolog* or revolution or intervention*)).ti,ab,kw,kf. (7140)</w:t>
      </w:r>
    </w:p>
    <w:p w14:paraId="3CCE9774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val="en-GB" w:eastAsia="en-US"/>
        </w:rPr>
        <w:t>5     emerging technolog*.ti,ab,kw,kf. (6517)</w:t>
      </w:r>
    </w:p>
    <w:p w14:paraId="5C950299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val="en-GB" w:eastAsia="en-US"/>
        </w:rPr>
        <w:t>6     (ehealth or e-health or e-mental or e-therap* electronic health or mhealth or m-health or mobile health).ti,ab,kw,kf. (15545)</w:t>
      </w:r>
    </w:p>
    <w:p w14:paraId="5B919008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val="en-GB" w:eastAsia="en-US"/>
        </w:rPr>
        <w:t>7     mobile applications/ (7005)</w:t>
      </w:r>
    </w:p>
    <w:p w14:paraId="7A4F64AF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eastAsia="en-US"/>
        </w:rPr>
      </w:pPr>
      <w:r w:rsidRPr="00313381">
        <w:rPr>
          <w:rFonts w:eastAsia="Arial Unicode MS"/>
          <w:lang w:val="en-GB" w:eastAsia="en-US"/>
        </w:rPr>
        <w:t xml:space="preserve">8     (app or apps or app-based or appbased).ti,ab,kw,kf. </w:t>
      </w:r>
      <w:r w:rsidRPr="00313381">
        <w:rPr>
          <w:rFonts w:eastAsia="Arial Unicode MS"/>
          <w:lang w:eastAsia="en-US"/>
        </w:rPr>
        <w:t>(31787)</w:t>
      </w:r>
    </w:p>
    <w:p w14:paraId="52D68F59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eastAsia="en-US"/>
        </w:rPr>
        <w:t xml:space="preserve">9     (mobile adj2 application*).ti,ab,kw,kf. </w:t>
      </w:r>
      <w:r w:rsidRPr="00313381">
        <w:rPr>
          <w:rFonts w:eastAsia="Arial Unicode MS"/>
          <w:lang w:val="en-GB" w:eastAsia="en-US"/>
        </w:rPr>
        <w:t>(4865)</w:t>
      </w:r>
    </w:p>
    <w:p w14:paraId="0C463A41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val="en-GB" w:eastAsia="en-US"/>
        </w:rPr>
        <w:t>10     internet/ or internet-based application/ (74975)</w:t>
      </w:r>
    </w:p>
    <w:p w14:paraId="7D3578D2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val="en-GB" w:eastAsia="en-US"/>
        </w:rPr>
        <w:t>11     (website* or web-site* or web-based or internet or internet-based or online or on-line).ti,ab,kw,kf. (253065)</w:t>
      </w:r>
    </w:p>
    <w:p w14:paraId="07690CC0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val="en-GB" w:eastAsia="en-US"/>
        </w:rPr>
        <w:t>12     1 or 2 or 3 or 4 or 5 or 6 or 7 or 8 or 9 or 10 or 11 (368193)</w:t>
      </w:r>
    </w:p>
    <w:p w14:paraId="641AC9FC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val="en-GB" w:eastAsia="en-US"/>
        </w:rPr>
        <w:t>13     mental health/ (41778)</w:t>
      </w:r>
    </w:p>
    <w:p w14:paraId="72C3B723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val="en-GB" w:eastAsia="en-US"/>
        </w:rPr>
        <w:t>14     mental disorders/ (165580)</w:t>
      </w:r>
    </w:p>
    <w:p w14:paraId="5955BDD0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val="en-GB" w:eastAsia="en-US"/>
        </w:rPr>
        <w:t>15     (mental health or mental healthcare or behavio?ral health or mental disorder* or mental illness*).ti,ab,kw,kf. (228906)</w:t>
      </w:r>
    </w:p>
    <w:p w14:paraId="495FB765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val="en-GB" w:eastAsia="en-US"/>
        </w:rPr>
        <w:t>16     mental health services/ or community mental health services/ (52974)</w:t>
      </w:r>
    </w:p>
    <w:p w14:paraId="780B6791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val="en-GB" w:eastAsia="en-US"/>
        </w:rPr>
        <w:t>17     13 or 14 or 15 or 16 (362997)</w:t>
      </w:r>
    </w:p>
    <w:p w14:paraId="6891299F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val="en-GB" w:eastAsia="en-US"/>
        </w:rPr>
        <w:t>18     "delivery of health care"/ or health care reform/ or health services accessibility/ or (reform or reforms or reforming).ti,ab,kw,kf. (220527)</w:t>
      </w:r>
    </w:p>
    <w:p w14:paraId="23F6B405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val="en-GB" w:eastAsia="en-US"/>
        </w:rPr>
        <w:t>19     Health Policy/ or (policy or policies).ti,ab,kw,kf. (314190)</w:t>
      </w:r>
    </w:p>
    <w:p w14:paraId="4A64F5F0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val="en-GB" w:eastAsia="en-US"/>
        </w:rPr>
        <w:t>20     health services research/ (37357)</w:t>
      </w:r>
    </w:p>
    <w:p w14:paraId="1E3BD507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val="en-GB" w:eastAsia="en-US"/>
        </w:rPr>
        <w:t>21     global health/ or (global or globally).ti,ab,kw,kf. (499349)</w:t>
      </w:r>
    </w:p>
    <w:p w14:paraId="7868230A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val="en-GB" w:eastAsia="en-US"/>
        </w:rPr>
        <w:t>22     economics/ or "cost and cost analysis"/ or health care costs/ or health expenditures/ or (cost* or expenditure* or financ* or reimbursement* or economic* or austerit* or fund or funded or funding or underfund* or fragment* or welfare).ti,ab,kw,kf. (1523184)</w:t>
      </w:r>
    </w:p>
    <w:p w14:paraId="4E152AFF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val="en-GB" w:eastAsia="en-US"/>
        </w:rPr>
        <w:t>23     (deliver* adj3 (care or healthcare or system*)).ti,ab,kw,kf. (133709)</w:t>
      </w:r>
    </w:p>
    <w:p w14:paraId="1D1F55ED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val="en-GB" w:eastAsia="en-US"/>
        </w:rPr>
        <w:t>24     (healthcare system* or health care system* or health system* or mental healthcare system* or "mental health care system*").ti,ab,kw,kf. (123210)</w:t>
      </w:r>
    </w:p>
    <w:p w14:paraId="56301E0B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val="en-GB" w:eastAsia="en-US"/>
        </w:rPr>
        <w:t>25     "health service needs and demand"/ or needs assessment/ or (assess* adj1 need*).ti,ab,kw,kf. (37279)</w:t>
      </w:r>
    </w:p>
    <w:p w14:paraId="0EFD67A3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val="en-GB" w:eastAsia="en-US"/>
        </w:rPr>
        <w:t>26     18 or 19 or 20 or 21 or 22 or 23 or 24 (2471267)</w:t>
      </w:r>
    </w:p>
    <w:p w14:paraId="2A7D9150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val="en-GB" w:eastAsia="en-US"/>
        </w:rPr>
        <w:t>27     25 and 26 (12824)</w:t>
      </w:r>
    </w:p>
    <w:p w14:paraId="2E3C6D46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val="en-GB" w:eastAsia="en-US"/>
        </w:rPr>
        <w:t>28     26 or 27 (2471267)</w:t>
      </w:r>
    </w:p>
    <w:p w14:paraId="5F38EDA5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val="en-GB" w:eastAsia="en-US"/>
        </w:rPr>
        <w:t>29     12 and 17 and 28 (5016)</w:t>
      </w:r>
    </w:p>
    <w:p w14:paraId="2601BD44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val="en-GB" w:eastAsia="en-US"/>
        </w:rPr>
        <w:t>30     ((implement* or innovat* or integrat* or uptake* or up-tak* or accept* or scal* up or scal*-up or up-scal* or adher* or promot* or adopt* or engag* or improvement* or intervention*) and (barrier* or impede or impediment* or facilitat* or challeng* or solution* or driver* or optimi* or diffus* or infus* or success* or limitation* or strateg* or approach* or hinder* or obstacle* or hurdle* or opportunit* or enabl* or sustain* or operational* or adapt* or capacit* or polic*)).ti,ab,kw,kf. (2222549)</w:t>
      </w:r>
    </w:p>
    <w:p w14:paraId="2BC6A9E1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val="en-GB" w:eastAsia="en-US"/>
        </w:rPr>
        <w:t>31     29 and 30 (2701)</w:t>
      </w:r>
    </w:p>
    <w:p w14:paraId="7F6FDDD9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val="en-GB" w:eastAsia="en-US"/>
        </w:rPr>
        <w:lastRenderedPageBreak/>
        <w:t>32     limit 31 to yr="2010 -Current" (2553)</w:t>
      </w:r>
    </w:p>
    <w:p w14:paraId="019EC81E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val="en-GB" w:eastAsia="en-US"/>
        </w:rPr>
        <w:t>33     limit 32 to (comment or editorial or letter or news) (30)</w:t>
      </w:r>
    </w:p>
    <w:p w14:paraId="436FEB29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val="en-GB" w:eastAsia="en-US"/>
        </w:rPr>
        <w:t>34     32 not 33 (2523)</w:t>
      </w:r>
    </w:p>
    <w:p w14:paraId="379D4994" w14:textId="77777777" w:rsidR="00D71359" w:rsidRPr="00313381" w:rsidRDefault="00D71359" w:rsidP="00D7135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Arial Unicode MS"/>
          <w:lang w:val="en-GB" w:eastAsia="en-US"/>
        </w:rPr>
      </w:pPr>
      <w:r w:rsidRPr="00313381">
        <w:rPr>
          <w:rFonts w:eastAsia="Arial Unicode MS"/>
          <w:lang w:val="en-GB" w:eastAsia="en-US"/>
        </w:rPr>
        <w:t>35     limit 34 to english language (2472)</w:t>
      </w:r>
    </w:p>
    <w:p w14:paraId="281C9539" w14:textId="77777777" w:rsidR="00D71359" w:rsidRPr="00313381" w:rsidRDefault="00D71359" w:rsidP="00D71359">
      <w:pPr>
        <w:rPr>
          <w:rFonts w:eastAsia="Arial Unicode MS"/>
          <w:lang w:val="en-GB" w:eastAsia="en-US"/>
        </w:rPr>
      </w:pPr>
    </w:p>
    <w:p w14:paraId="61D87036" w14:textId="77777777" w:rsidR="003919FC" w:rsidRPr="00313381" w:rsidRDefault="003919FC" w:rsidP="003919FC">
      <w:pPr>
        <w:jc w:val="both"/>
        <w:rPr>
          <w:rFonts w:eastAsia="Arial Unicode MS"/>
          <w:lang w:val="en-GB" w:eastAsia="en-US"/>
        </w:rPr>
      </w:pPr>
    </w:p>
    <w:p w14:paraId="09B62ED1" w14:textId="65CA3DFD" w:rsidR="00A33C40" w:rsidRPr="00313381" w:rsidRDefault="00A33C40" w:rsidP="003919FC">
      <w:pPr>
        <w:jc w:val="both"/>
        <w:rPr>
          <w:lang w:val="en-GB"/>
        </w:rPr>
      </w:pPr>
      <w:r w:rsidRPr="00313381">
        <w:rPr>
          <w:b/>
          <w:bCs/>
          <w:lang w:val="en-GB"/>
        </w:rPr>
        <w:t>S3 Table</w:t>
      </w:r>
      <w:r w:rsidRPr="00313381">
        <w:rPr>
          <w:lang w:val="en-GB"/>
        </w:rPr>
        <w:t xml:space="preserve">: JBI Appraisal Checklist for Qualitative Research </w:t>
      </w:r>
    </w:p>
    <w:p w14:paraId="2FF40F8B" w14:textId="7B2B085C" w:rsidR="00A33C40" w:rsidRPr="00313381" w:rsidRDefault="00E33F71" w:rsidP="00A33C40">
      <w:r>
        <w:rPr>
          <w:noProof/>
        </w:rPr>
        <w:drawing>
          <wp:inline distT="0" distB="0" distL="0" distR="0" wp14:anchorId="3CECB7D8" wp14:editId="5209382A">
            <wp:extent cx="3759200" cy="4483100"/>
            <wp:effectExtent l="0" t="0" r="0" b="0"/>
            <wp:docPr id="5" name="Immagine 5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 descr="Immagine che contiene tavolo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9200" cy="448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80D75" w14:textId="77777777" w:rsidR="00A33C40" w:rsidRPr="00313381" w:rsidRDefault="00A33C40" w:rsidP="00A33C40">
      <w:pPr>
        <w:jc w:val="both"/>
        <w:rPr>
          <w:b/>
          <w:bCs/>
          <w:lang w:val="en-GB"/>
        </w:rPr>
      </w:pPr>
    </w:p>
    <w:p w14:paraId="18A13406" w14:textId="77777777" w:rsidR="00A33C40" w:rsidRPr="00313381" w:rsidRDefault="00A33C40" w:rsidP="00A33C40">
      <w:pPr>
        <w:jc w:val="both"/>
        <w:rPr>
          <w:b/>
          <w:bCs/>
          <w:lang w:val="en-GB"/>
        </w:rPr>
      </w:pPr>
    </w:p>
    <w:p w14:paraId="256E0B65" w14:textId="1FB80DDD" w:rsidR="00A33C40" w:rsidRPr="00313381" w:rsidRDefault="00A33C40" w:rsidP="003919FC">
      <w:pPr>
        <w:jc w:val="both"/>
        <w:rPr>
          <w:b/>
          <w:bCs/>
          <w:lang w:val="en-GB"/>
        </w:rPr>
      </w:pPr>
    </w:p>
    <w:p w14:paraId="72F8A5E2" w14:textId="4800BDB2" w:rsidR="00A33C40" w:rsidRPr="00313381" w:rsidRDefault="00A33C40" w:rsidP="003919FC">
      <w:pPr>
        <w:jc w:val="both"/>
        <w:rPr>
          <w:b/>
          <w:bCs/>
          <w:lang w:val="en-GB"/>
        </w:rPr>
      </w:pPr>
    </w:p>
    <w:p w14:paraId="5F7A3366" w14:textId="6E12B2CF" w:rsidR="00A33C40" w:rsidRPr="00313381" w:rsidRDefault="00A33C40" w:rsidP="003919FC">
      <w:pPr>
        <w:jc w:val="both"/>
        <w:rPr>
          <w:b/>
          <w:bCs/>
          <w:lang w:val="en-GB"/>
        </w:rPr>
      </w:pPr>
    </w:p>
    <w:p w14:paraId="5E629879" w14:textId="07803BBE" w:rsidR="00A33C40" w:rsidRPr="00313381" w:rsidRDefault="00A33C40" w:rsidP="003919FC">
      <w:pPr>
        <w:jc w:val="both"/>
        <w:rPr>
          <w:b/>
          <w:bCs/>
          <w:lang w:val="en-GB"/>
        </w:rPr>
      </w:pPr>
    </w:p>
    <w:p w14:paraId="5D809D12" w14:textId="2A16AC75" w:rsidR="00A33C40" w:rsidRPr="00313381" w:rsidRDefault="00A33C40" w:rsidP="003919FC">
      <w:pPr>
        <w:jc w:val="both"/>
        <w:rPr>
          <w:b/>
          <w:bCs/>
          <w:lang w:val="en-GB"/>
        </w:rPr>
      </w:pPr>
    </w:p>
    <w:p w14:paraId="42E2D414" w14:textId="12EED95C" w:rsidR="00A33C40" w:rsidRPr="00313381" w:rsidRDefault="00A33C40" w:rsidP="003919FC">
      <w:pPr>
        <w:jc w:val="both"/>
        <w:rPr>
          <w:b/>
          <w:bCs/>
          <w:lang w:val="en-GB"/>
        </w:rPr>
      </w:pPr>
    </w:p>
    <w:p w14:paraId="70156CF2" w14:textId="0101678B" w:rsidR="00A33C40" w:rsidRPr="00313381" w:rsidRDefault="00A33C40" w:rsidP="003919FC">
      <w:pPr>
        <w:jc w:val="both"/>
        <w:rPr>
          <w:b/>
          <w:bCs/>
          <w:lang w:val="en-GB"/>
        </w:rPr>
      </w:pPr>
    </w:p>
    <w:p w14:paraId="2DEDFB11" w14:textId="1DC57E2A" w:rsidR="00A33C40" w:rsidRPr="00313381" w:rsidRDefault="00A33C40" w:rsidP="003919FC">
      <w:pPr>
        <w:jc w:val="both"/>
        <w:rPr>
          <w:b/>
          <w:bCs/>
          <w:lang w:val="en-GB"/>
        </w:rPr>
      </w:pPr>
    </w:p>
    <w:p w14:paraId="3C85DF12" w14:textId="76CB9482" w:rsidR="00A33C40" w:rsidRPr="00313381" w:rsidRDefault="00A33C40" w:rsidP="003919FC">
      <w:pPr>
        <w:jc w:val="both"/>
        <w:rPr>
          <w:b/>
          <w:bCs/>
          <w:lang w:val="en-GB"/>
        </w:rPr>
      </w:pPr>
    </w:p>
    <w:p w14:paraId="7B0D3503" w14:textId="44B7A29C" w:rsidR="00A33C40" w:rsidRPr="00313381" w:rsidRDefault="00A33C40" w:rsidP="003919FC">
      <w:pPr>
        <w:jc w:val="both"/>
        <w:rPr>
          <w:b/>
          <w:bCs/>
          <w:lang w:val="en-GB"/>
        </w:rPr>
      </w:pPr>
    </w:p>
    <w:p w14:paraId="53E61183" w14:textId="3C3ABC6F" w:rsidR="00A33C40" w:rsidRPr="00313381" w:rsidRDefault="00A33C40" w:rsidP="003919FC">
      <w:pPr>
        <w:jc w:val="both"/>
        <w:rPr>
          <w:b/>
          <w:bCs/>
          <w:lang w:val="en-GB"/>
        </w:rPr>
      </w:pPr>
    </w:p>
    <w:p w14:paraId="345BD31B" w14:textId="41BE720C" w:rsidR="00A33C40" w:rsidRPr="00313381" w:rsidRDefault="00A33C40" w:rsidP="003919FC">
      <w:pPr>
        <w:jc w:val="both"/>
        <w:rPr>
          <w:b/>
          <w:bCs/>
          <w:lang w:val="en-GB"/>
        </w:rPr>
      </w:pPr>
    </w:p>
    <w:p w14:paraId="422A1BE3" w14:textId="647CB206" w:rsidR="00A33C40" w:rsidRPr="00313381" w:rsidRDefault="00A33C40" w:rsidP="003919FC">
      <w:pPr>
        <w:jc w:val="both"/>
        <w:rPr>
          <w:b/>
          <w:bCs/>
          <w:lang w:val="en-GB"/>
        </w:rPr>
      </w:pPr>
    </w:p>
    <w:p w14:paraId="1EC672DD" w14:textId="3E31443A" w:rsidR="00A33C40" w:rsidRPr="00313381" w:rsidRDefault="00A33C40" w:rsidP="003919FC">
      <w:pPr>
        <w:jc w:val="both"/>
        <w:rPr>
          <w:b/>
          <w:bCs/>
          <w:lang w:val="en-GB"/>
        </w:rPr>
      </w:pPr>
    </w:p>
    <w:p w14:paraId="03134AE7" w14:textId="162D2DA1" w:rsidR="00A33C40" w:rsidRPr="00313381" w:rsidRDefault="00A33C40" w:rsidP="003919FC">
      <w:pPr>
        <w:jc w:val="both"/>
        <w:rPr>
          <w:b/>
          <w:bCs/>
          <w:lang w:val="en-GB"/>
        </w:rPr>
      </w:pPr>
    </w:p>
    <w:p w14:paraId="756D9983" w14:textId="77777777" w:rsidR="008E6D79" w:rsidRPr="00313381" w:rsidRDefault="008E6D79" w:rsidP="003919FC">
      <w:pPr>
        <w:jc w:val="both"/>
        <w:rPr>
          <w:b/>
          <w:bCs/>
          <w:lang w:val="en-GB"/>
        </w:rPr>
      </w:pPr>
    </w:p>
    <w:p w14:paraId="32F37D42" w14:textId="77CD21E3" w:rsidR="00A33C40" w:rsidRDefault="00A33C40" w:rsidP="003919FC">
      <w:pPr>
        <w:jc w:val="both"/>
        <w:rPr>
          <w:color w:val="0D0D0D" w:themeColor="text1" w:themeTint="F2"/>
          <w:lang w:val="en-GB"/>
        </w:rPr>
      </w:pPr>
      <w:r w:rsidRPr="00313381">
        <w:rPr>
          <w:b/>
          <w:bCs/>
          <w:lang w:val="en-GB"/>
        </w:rPr>
        <w:t xml:space="preserve">S4 Table: </w:t>
      </w:r>
      <w:r w:rsidRPr="00313381">
        <w:rPr>
          <w:color w:val="0D0D0D" w:themeColor="text1" w:themeTint="F2"/>
          <w:lang w:val="en-GB"/>
        </w:rPr>
        <w:t>JBI QUARI Data Extraction Tool for Qualitative Research</w:t>
      </w:r>
    </w:p>
    <w:p w14:paraId="1399F9CD" w14:textId="78D36025" w:rsidR="00E33F71" w:rsidRDefault="00E33F71" w:rsidP="003919FC">
      <w:pPr>
        <w:jc w:val="both"/>
        <w:rPr>
          <w:color w:val="0D0D0D" w:themeColor="text1" w:themeTint="F2"/>
          <w:lang w:val="en-GB"/>
        </w:rPr>
      </w:pPr>
      <w:r>
        <w:rPr>
          <w:noProof/>
          <w:color w:val="0D0D0D" w:themeColor="text1" w:themeTint="F2"/>
          <w:lang w:val="en-GB"/>
        </w:rPr>
        <w:drawing>
          <wp:inline distT="0" distB="0" distL="0" distR="0" wp14:anchorId="601C5BC2" wp14:editId="4C65E965">
            <wp:extent cx="3405352" cy="7873750"/>
            <wp:effectExtent l="0" t="0" r="0" b="635"/>
            <wp:docPr id="6" name="Immagine 6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6" descr="Immagine che contiene tavolo&#10;&#10;Descrizione generat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3102" cy="791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B46C5B" w14:textId="6FADCA6E" w:rsidR="00E33F71" w:rsidRDefault="00E33F71" w:rsidP="003919FC">
      <w:pPr>
        <w:jc w:val="both"/>
        <w:rPr>
          <w:color w:val="0D0D0D" w:themeColor="text1" w:themeTint="F2"/>
          <w:lang w:val="en-GB"/>
        </w:rPr>
      </w:pPr>
    </w:p>
    <w:p w14:paraId="793BC2F6" w14:textId="04B351E1" w:rsidR="00E33F71" w:rsidRDefault="00E33F71" w:rsidP="003919FC">
      <w:pPr>
        <w:jc w:val="both"/>
        <w:rPr>
          <w:color w:val="0D0D0D" w:themeColor="text1" w:themeTint="F2"/>
          <w:lang w:val="en-GB"/>
        </w:rPr>
      </w:pPr>
    </w:p>
    <w:p w14:paraId="4002FA84" w14:textId="69D60AB2" w:rsidR="003919FC" w:rsidRPr="00FA1C80" w:rsidRDefault="003919FC">
      <w:pPr>
        <w:rPr>
          <w:rFonts w:eastAsia="Arial Unicode MS"/>
          <w:lang w:val="en-GB" w:eastAsia="en-US"/>
        </w:rPr>
      </w:pPr>
    </w:p>
    <w:sectPr w:rsidR="003919FC" w:rsidRPr="00FA1C80" w:rsidSect="00C5528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mirrorMargins/>
  <w:defaultTabStop w:val="708"/>
  <w:hyphenationZone w:val="283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959"/>
    <w:rsid w:val="000104B9"/>
    <w:rsid w:val="000429B7"/>
    <w:rsid w:val="000F5508"/>
    <w:rsid w:val="00136900"/>
    <w:rsid w:val="00137382"/>
    <w:rsid w:val="001534D1"/>
    <w:rsid w:val="0016484A"/>
    <w:rsid w:val="00191ADB"/>
    <w:rsid w:val="00197B83"/>
    <w:rsid w:val="001B4D67"/>
    <w:rsid w:val="001C2D66"/>
    <w:rsid w:val="001D301E"/>
    <w:rsid w:val="001F6383"/>
    <w:rsid w:val="002254EB"/>
    <w:rsid w:val="00237AD2"/>
    <w:rsid w:val="00240E37"/>
    <w:rsid w:val="002564EF"/>
    <w:rsid w:val="00260D9D"/>
    <w:rsid w:val="002967F9"/>
    <w:rsid w:val="002D164D"/>
    <w:rsid w:val="002F1E87"/>
    <w:rsid w:val="00300959"/>
    <w:rsid w:val="0030351C"/>
    <w:rsid w:val="00313381"/>
    <w:rsid w:val="003231B9"/>
    <w:rsid w:val="00335290"/>
    <w:rsid w:val="00373573"/>
    <w:rsid w:val="003919FC"/>
    <w:rsid w:val="003E6C31"/>
    <w:rsid w:val="003F445B"/>
    <w:rsid w:val="003F5530"/>
    <w:rsid w:val="00430E30"/>
    <w:rsid w:val="00435815"/>
    <w:rsid w:val="00452043"/>
    <w:rsid w:val="00474C29"/>
    <w:rsid w:val="004B5422"/>
    <w:rsid w:val="004C5870"/>
    <w:rsid w:val="004E74E2"/>
    <w:rsid w:val="00535351"/>
    <w:rsid w:val="00574893"/>
    <w:rsid w:val="00585F59"/>
    <w:rsid w:val="00592E9C"/>
    <w:rsid w:val="005B0331"/>
    <w:rsid w:val="005C3F8A"/>
    <w:rsid w:val="006279EB"/>
    <w:rsid w:val="00644BC7"/>
    <w:rsid w:val="00675C60"/>
    <w:rsid w:val="00684FA7"/>
    <w:rsid w:val="006C316E"/>
    <w:rsid w:val="006F5EC4"/>
    <w:rsid w:val="006F65C9"/>
    <w:rsid w:val="00797F98"/>
    <w:rsid w:val="007A00E4"/>
    <w:rsid w:val="007B432E"/>
    <w:rsid w:val="007C1FB0"/>
    <w:rsid w:val="00812DC6"/>
    <w:rsid w:val="00823519"/>
    <w:rsid w:val="008605F5"/>
    <w:rsid w:val="00863551"/>
    <w:rsid w:val="008E0F8E"/>
    <w:rsid w:val="008E4EAA"/>
    <w:rsid w:val="008E6D79"/>
    <w:rsid w:val="008F2962"/>
    <w:rsid w:val="0093788B"/>
    <w:rsid w:val="00941EF9"/>
    <w:rsid w:val="00984293"/>
    <w:rsid w:val="00991B71"/>
    <w:rsid w:val="00993CAB"/>
    <w:rsid w:val="00995026"/>
    <w:rsid w:val="009E1908"/>
    <w:rsid w:val="009F6C46"/>
    <w:rsid w:val="00A33C40"/>
    <w:rsid w:val="00A409D6"/>
    <w:rsid w:val="00A85FAC"/>
    <w:rsid w:val="00A92241"/>
    <w:rsid w:val="00A935CF"/>
    <w:rsid w:val="00A96144"/>
    <w:rsid w:val="00AD2658"/>
    <w:rsid w:val="00AE1009"/>
    <w:rsid w:val="00B21B85"/>
    <w:rsid w:val="00B62BCD"/>
    <w:rsid w:val="00B74F27"/>
    <w:rsid w:val="00BA288B"/>
    <w:rsid w:val="00BC7A43"/>
    <w:rsid w:val="00BD6C0B"/>
    <w:rsid w:val="00C00FAB"/>
    <w:rsid w:val="00C109DE"/>
    <w:rsid w:val="00C1627F"/>
    <w:rsid w:val="00C55285"/>
    <w:rsid w:val="00C6394C"/>
    <w:rsid w:val="00C83F2F"/>
    <w:rsid w:val="00CD0DD9"/>
    <w:rsid w:val="00D47BBD"/>
    <w:rsid w:val="00D70ABB"/>
    <w:rsid w:val="00D71359"/>
    <w:rsid w:val="00D71EA6"/>
    <w:rsid w:val="00D737A9"/>
    <w:rsid w:val="00DA68A3"/>
    <w:rsid w:val="00DC129F"/>
    <w:rsid w:val="00DE353E"/>
    <w:rsid w:val="00DE7547"/>
    <w:rsid w:val="00E24F42"/>
    <w:rsid w:val="00E326B0"/>
    <w:rsid w:val="00E33F71"/>
    <w:rsid w:val="00E3706A"/>
    <w:rsid w:val="00E4347A"/>
    <w:rsid w:val="00E44077"/>
    <w:rsid w:val="00E63292"/>
    <w:rsid w:val="00E93A8A"/>
    <w:rsid w:val="00EB729A"/>
    <w:rsid w:val="00EC2B0D"/>
    <w:rsid w:val="00EC3844"/>
    <w:rsid w:val="00EE4E61"/>
    <w:rsid w:val="00F06A6F"/>
    <w:rsid w:val="00F1589C"/>
    <w:rsid w:val="00F35B0D"/>
    <w:rsid w:val="00F64AF5"/>
    <w:rsid w:val="00F67525"/>
    <w:rsid w:val="00F75105"/>
    <w:rsid w:val="00FA1C80"/>
    <w:rsid w:val="00FB44B7"/>
    <w:rsid w:val="00FE06BC"/>
    <w:rsid w:val="00FE153F"/>
    <w:rsid w:val="00FE2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405DC4"/>
  <w15:chartTrackingRefBased/>
  <w15:docId w15:val="{259E789A-D22C-514B-ADD1-10154BFCA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33C40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AE100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E1009"/>
    <w:rPr>
      <w:sz w:val="20"/>
      <w:szCs w:val="20"/>
      <w:lang w:val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E1009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E100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E1009"/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33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07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Name.XSL" StyleName="GOST - Ordinamento per nome" Version="2003"/>
</file>

<file path=customXml/itemProps1.xml><?xml version="1.0" encoding="utf-8"?>
<ds:datastoreItem xmlns:ds="http://schemas.openxmlformats.org/officeDocument/2006/customXml" ds:itemID="{2AFAF7D1-8A5A-804A-85B5-7421B099D4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6</Pages>
  <Words>1355</Words>
  <Characters>7728</Characters>
  <Application>Microsoft Office Word</Application>
  <DocSecurity>0</DocSecurity>
  <Lines>64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Berardi - chiara.berardi4@studio.unibo.it</dc:creator>
  <cp:keywords/>
  <dc:description/>
  <cp:lastModifiedBy>Chiara Berardi</cp:lastModifiedBy>
  <cp:revision>30</cp:revision>
  <dcterms:created xsi:type="dcterms:W3CDTF">2021-09-06T13:40:00Z</dcterms:created>
  <dcterms:modified xsi:type="dcterms:W3CDTF">2021-11-06T04:47:00Z</dcterms:modified>
</cp:coreProperties>
</file>